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D58C6" w14:textId="4675B0D1" w:rsidR="00F11514" w:rsidRDefault="00971BEA" w:rsidP="00236AA1">
      <w:r>
        <w:rPr>
          <w:b/>
        </w:rPr>
        <w:t>Supplementary</w:t>
      </w:r>
      <w:r w:rsidRPr="000C0CF4">
        <w:rPr>
          <w:b/>
        </w:rPr>
        <w:t xml:space="preserve"> </w:t>
      </w:r>
      <w:r w:rsidR="001A3F2F" w:rsidRPr="000C0CF4">
        <w:rPr>
          <w:b/>
        </w:rPr>
        <w:t>T</w:t>
      </w:r>
      <w:r w:rsidR="00F11514" w:rsidRPr="000C0CF4">
        <w:rPr>
          <w:b/>
        </w:rPr>
        <w:t xml:space="preserve">able </w:t>
      </w:r>
      <w:r w:rsidR="001A3F2F" w:rsidRPr="000C0CF4">
        <w:rPr>
          <w:b/>
        </w:rPr>
        <w:t>S</w:t>
      </w:r>
      <w:r w:rsidR="00AE0D95" w:rsidRPr="000C0CF4">
        <w:rPr>
          <w:b/>
        </w:rPr>
        <w:t>1</w:t>
      </w:r>
      <w:r w:rsidR="00F11514" w:rsidRPr="000C0CF4">
        <w:rPr>
          <w:b/>
        </w:rPr>
        <w:t>.</w:t>
      </w:r>
      <w:r w:rsidR="00F11514">
        <w:t xml:space="preserve">   </w:t>
      </w:r>
      <w:r w:rsidR="00BC7943">
        <w:t>D</w:t>
      </w:r>
      <w:r w:rsidR="00D61E40">
        <w:t xml:space="preserve">ata </w:t>
      </w:r>
      <w:r w:rsidR="00BC7943">
        <w:t>on</w:t>
      </w:r>
      <w:r w:rsidR="00D61E40">
        <w:t xml:space="preserve"> assay</w:t>
      </w:r>
      <w:r w:rsidR="00BC7943">
        <w:t xml:space="preserve"> performance and specimen handling </w:t>
      </w:r>
      <w:r w:rsidR="00A36624">
        <w:t>and storage to inform interpretation of survey results</w:t>
      </w:r>
      <w:r w:rsidR="00B85D19">
        <w:t>.</w:t>
      </w: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851"/>
        <w:gridCol w:w="1708"/>
        <w:gridCol w:w="1977"/>
        <w:gridCol w:w="2127"/>
        <w:gridCol w:w="3402"/>
        <w:gridCol w:w="3118"/>
      </w:tblGrid>
      <w:tr w:rsidR="00CA4371" w14:paraId="5225D6C7" w14:textId="77777777" w:rsidTr="000C0CF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37F56" w14:textId="208174F4" w:rsidR="00D61E40" w:rsidRDefault="00D61E40" w:rsidP="00FF0D2E">
            <w:pPr>
              <w:jc w:val="center"/>
            </w:pPr>
            <w: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FFB23" w14:textId="6844AE85" w:rsidR="00D61E40" w:rsidRDefault="00D61E40" w:rsidP="00FF0D2E">
            <w:pPr>
              <w:jc w:val="center"/>
            </w:pPr>
            <w: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8CD6C" w14:textId="7CBA4A3D" w:rsidR="00D61E40" w:rsidRDefault="00D61E40" w:rsidP="000C0CF4">
            <w:pPr>
              <w:jc w:val="center"/>
            </w:pPr>
            <w:r>
              <w:t>Matrix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D9780" w14:textId="7E99E2F0" w:rsidR="00D61E40" w:rsidRDefault="00FF298B" w:rsidP="000C0CF4">
            <w:pPr>
              <w:jc w:val="center"/>
            </w:pPr>
            <w:r>
              <w:t>Survey a</w:t>
            </w:r>
            <w:r w:rsidR="00D61E40">
              <w:t>ssay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9FF97" w14:textId="38182834" w:rsidR="00D61E40" w:rsidRDefault="00D61E40" w:rsidP="000C0CF4">
            <w:pPr>
              <w:jc w:val="center"/>
            </w:pPr>
            <w:r>
              <w:t>Lab</w:t>
            </w:r>
            <w:r w:rsidR="00655F99">
              <w:t>orato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1D393" w14:textId="773617D7" w:rsidR="00D61E40" w:rsidRDefault="004343EA" w:rsidP="000C0CF4">
            <w:pPr>
              <w:jc w:val="center"/>
            </w:pPr>
            <w:r>
              <w:t>Proficiency testing</w:t>
            </w:r>
            <w:r w:rsidR="00D61E40">
              <w:t xml:space="preserve"> data used to assess assay performan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EAC0E" w14:textId="2EE2F29C" w:rsidR="00D61E40" w:rsidRDefault="00D61E40" w:rsidP="000C0CF4">
            <w:pPr>
              <w:jc w:val="center"/>
            </w:pPr>
            <w:r>
              <w:t>Comment about assay performa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E15BC" w14:textId="7DBC60FA" w:rsidR="00D61E40" w:rsidRDefault="00D61E40" w:rsidP="000C0CF4">
            <w:pPr>
              <w:jc w:val="center"/>
            </w:pPr>
            <w:r w:rsidRPr="00D61E40">
              <w:t>Comment about specimen handling and storage</w:t>
            </w:r>
          </w:p>
        </w:tc>
      </w:tr>
      <w:tr w:rsidR="00477B33" w14:paraId="219D742B" w14:textId="77777777" w:rsidTr="000C0CF4">
        <w:tc>
          <w:tcPr>
            <w:tcW w:w="15559" w:type="dxa"/>
            <w:gridSpan w:val="8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805CD30" w14:textId="3D82E3B2" w:rsidR="00477B33" w:rsidRPr="00477B33" w:rsidRDefault="00477B33" w:rsidP="00477B3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77B3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ries</w:t>
            </w:r>
            <w:r w:rsidR="003C2E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with low-income economies</w:t>
            </w:r>
          </w:p>
        </w:tc>
      </w:tr>
      <w:tr w:rsidR="00CD5DF2" w14:paraId="7C4F6144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10AD7633" w14:textId="0E8031F2" w:rsidR="00597891" w:rsidRPr="00EC7FC2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2CCD9BB9" w14:textId="6708C2BD" w:rsidR="00597891" w:rsidRPr="00EC7FC2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99C4E34" w14:textId="3233B7F3" w:rsidR="00597891" w:rsidRPr="00EC7FC2" w:rsidRDefault="00597891" w:rsidP="00477B33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07F04B59" w14:textId="6BFD9269" w:rsidR="00597891" w:rsidRPr="00EC7FC2" w:rsidRDefault="004B7837" w:rsidP="004B7837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0DA8903C" w14:textId="072BA6E3" w:rsidR="00597891" w:rsidRPr="00EC7FC2" w:rsidRDefault="00597891" w:rsidP="00655F99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kistan, </w:t>
            </w:r>
            <w:r w:rsidR="0012629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 Research Laboratory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a Khan Univ</w:t>
            </w:r>
            <w:r w:rsidR="0012629D">
              <w:rPr>
                <w:rFonts w:ascii="Calibri" w:hAnsi="Calibri" w:cs="Calibri"/>
                <w:color w:val="000000"/>
                <w:sz w:val="20"/>
                <w:szCs w:val="20"/>
              </w:rPr>
              <w:t>ersity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794C159E" w14:textId="5E206011" w:rsidR="00597891" w:rsidRPr="005F2045" w:rsidRDefault="00E9626F" w:rsidP="004B783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7909A23A" w14:textId="70A407B9" w:rsidR="00597891" w:rsidRPr="00EC7FC2" w:rsidRDefault="00BA0A1C" w:rsidP="00A36624"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ults cannot be interpreted without knowing </w:t>
            </w:r>
            <w:r w:rsidR="00A36624">
              <w:rPr>
                <w:rFonts w:ascii="Calibri" w:hAnsi="Calibri" w:cs="Calibri"/>
                <w:color w:val="000000"/>
                <w:sz w:val="20"/>
                <w:szCs w:val="20"/>
              </w:rPr>
              <w:t>survey assay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2E770205" w14:textId="346A0D3C" w:rsidR="00597891" w:rsidRPr="00EC7FC2" w:rsidRDefault="004B7837" w:rsidP="00AF4512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d-chain was maintained, but n</w:t>
            </w:r>
            <w:r w:rsidR="00597891">
              <w:rPr>
                <w:rFonts w:ascii="Calibri" w:hAnsi="Calibri" w:cs="Calibri"/>
                <w:color w:val="000000"/>
                <w:sz w:val="20"/>
                <w:szCs w:val="20"/>
              </w:rPr>
              <w:t>o inf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mation on how long specimens were 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ored </w:t>
            </w:r>
            <w:r w:rsidR="00AF4512" w:rsidRPr="005B400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r </w:t>
            </w:r>
            <w:r w:rsidRPr="005B4009">
              <w:rPr>
                <w:rFonts w:ascii="Calibri" w:hAnsi="Calibri" w:cs="Calibri"/>
                <w:color w:val="000000"/>
                <w:sz w:val="20"/>
                <w:szCs w:val="20"/>
              </w:rPr>
              <w:t>a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hat temperature</w:t>
            </w:r>
          </w:p>
        </w:tc>
      </w:tr>
      <w:tr w:rsidR="00CD5DF2" w14:paraId="221C9CB8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4258BEDB" w14:textId="354379CC" w:rsidR="00597891" w:rsidRPr="0053767A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1BE63EC2" w14:textId="78A44D17" w:rsidR="00597891" w:rsidRPr="0053767A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19E9CF1" w14:textId="1DE1EED7" w:rsidR="00597891" w:rsidRPr="0053767A" w:rsidRDefault="00655F99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646937CF" w14:textId="4A372FF6" w:rsidR="00597891" w:rsidRPr="005458F8" w:rsidRDefault="00597891" w:rsidP="006E16F0">
            <w:pPr>
              <w:jc w:val="center"/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</w:t>
            </w:r>
            <w:r w:rsidR="00655F99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IA</w:t>
            </w:r>
            <w:r w:rsidR="004E03A2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655F99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che </w:t>
            </w:r>
            <w:proofErr w:type="spellStart"/>
            <w:r w:rsidR="006E16F0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obas</w:t>
            </w:r>
            <w:proofErr w:type="spellEnd"/>
            <w:r w:rsidR="006E16F0"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411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0A7D813D" w14:textId="7F946673" w:rsidR="00597891" w:rsidRPr="0053767A" w:rsidRDefault="00597891" w:rsidP="00655F99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mbodia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t</w:t>
            </w:r>
            <w:r w:rsidR="0012629D">
              <w:rPr>
                <w:rFonts w:ascii="Calibri" w:hAnsi="Calibri" w:cs="Calibri"/>
                <w:color w:val="000000"/>
                <w:sz w:val="20"/>
                <w:szCs w:val="20"/>
              </w:rPr>
              <w:t>itu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steur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43EB56C4" w14:textId="2AED1147" w:rsidR="00597891" w:rsidRPr="0053767A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2014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79EBF4FE" w14:textId="0825472A" w:rsidR="00597891" w:rsidRPr="0053767A" w:rsidRDefault="00BA0A1C" w:rsidP="00BA0A1C">
            <w:r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Measured on average 59% (range: 6% to 153%) higher than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concentration-dependent bias decreased from low to high concentration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2A5AA6FC" w14:textId="5E5AFCB5" w:rsidR="00597891" w:rsidRPr="0053767A" w:rsidRDefault="00B055EB" w:rsidP="00AF4512"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d-chain was maintained, but no information on how long specimens were stored 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what temperature</w:t>
            </w:r>
          </w:p>
        </w:tc>
      </w:tr>
      <w:tr w:rsidR="00CD5DF2" w14:paraId="570F8E33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1823C0F6" w14:textId="57E175B7" w:rsidR="00597891" w:rsidRPr="00FD2C08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5575BB4A" w14:textId="7F6DD27B" w:rsidR="00597891" w:rsidRPr="00A527C3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EAE6B72" w14:textId="5EFB6182" w:rsidR="00597891" w:rsidRPr="00FD2C08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745CB23A" w14:textId="3F85D203" w:rsidR="00597891" w:rsidRPr="005458F8" w:rsidRDefault="00597891" w:rsidP="004B7837">
            <w:pPr>
              <w:jc w:val="center"/>
              <w:rPr>
                <w:rFonts w:ascii="Calibri" w:hAnsi="Calibri" w:cs="Calibri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</w:t>
            </w:r>
            <w:r w:rsidR="00655F99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IA</w:t>
            </w:r>
            <w:r w:rsidR="004E03A2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655F99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che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Elecsys</w:t>
            </w:r>
            <w:proofErr w:type="spellEnd"/>
            <w:r w:rsidR="00042EDE"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232E55A8" w14:textId="6FEDC7C8" w:rsidR="00597891" w:rsidRPr="00FD2C08" w:rsidRDefault="00597891" w:rsidP="00477B33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thiopia, </w:t>
            </w:r>
            <w:r w:rsidR="0012629D">
              <w:rPr>
                <w:rFonts w:ascii="Calibri" w:hAnsi="Calibri" w:cs="Calibri"/>
                <w:color w:val="000000"/>
                <w:sz w:val="20"/>
                <w:szCs w:val="20"/>
              </w:rPr>
              <w:t>Ethiopian Health and Nutrition Research Institute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5735DF09" w14:textId="63BCA4C9" w:rsidR="00597891" w:rsidRPr="00FD2C08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48BA34C2" w14:textId="11FBC974" w:rsidR="00597891" w:rsidRPr="009C555E" w:rsidRDefault="00BA0A1C" w:rsidP="00A36624">
            <w:pPr>
              <w:rPr>
                <w:sz w:val="20"/>
                <w:szCs w:val="20"/>
                <w:vertAlign w:val="subscript"/>
              </w:rPr>
            </w:pPr>
            <w:r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64% (range: -3% to 140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 w:rsidR="009C555E">
              <w:rPr>
                <w:sz w:val="20"/>
                <w:szCs w:val="20"/>
              </w:rPr>
              <w:t>RIA</w:t>
            </w:r>
            <w:r w:rsidR="00A36624">
              <w:rPr>
                <w:sz w:val="20"/>
                <w:szCs w:val="20"/>
              </w:rPr>
              <w:t xml:space="preserve">, which corresponds to 15% higher than </w:t>
            </w:r>
            <w:r w:rsidR="00A366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A36624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A36624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A36624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; concentration-dependent bias decreased from low to high concentration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2A86E42C" w14:textId="02B61D77" w:rsidR="00597891" w:rsidRPr="00FD2C08" w:rsidRDefault="00597891" w:rsidP="00477B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49DD7E74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63F4C1A1" w14:textId="6E57380A" w:rsidR="00597891" w:rsidRPr="00FD2C08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0C4F72FC" w14:textId="230DBE49" w:rsidR="00597891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F546A31" w14:textId="7B2B3A64" w:rsidR="00597891" w:rsidRPr="00FD2C08" w:rsidRDefault="00655F99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207AA339" w14:textId="54CFF624" w:rsidR="00597891" w:rsidRPr="005458F8" w:rsidRDefault="00597891" w:rsidP="006E16F0">
            <w:pPr>
              <w:jc w:val="center"/>
              <w:rPr>
                <w:rFonts w:ascii="Calibri" w:hAnsi="Calibri" w:cs="Calibri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</w:t>
            </w:r>
            <w:r w:rsidR="00655F99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IA</w:t>
            </w:r>
            <w:r w:rsidR="004E03A2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655F99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che </w:t>
            </w:r>
            <w:proofErr w:type="spellStart"/>
            <w:r w:rsidR="006E16F0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obas</w:t>
            </w:r>
            <w:proofErr w:type="spellEnd"/>
            <w:r w:rsidR="006E16F0"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411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41443660" w14:textId="5474F3AB" w:rsidR="00597891" w:rsidRPr="00FD2C08" w:rsidRDefault="0019074A" w:rsidP="0019074A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</w:t>
            </w:r>
            <w:r w:rsidR="00597891">
              <w:rPr>
                <w:rFonts w:ascii="Calibri" w:hAnsi="Calibri" w:cs="Calibri"/>
                <w:color w:val="000000"/>
                <w:sz w:val="20"/>
                <w:szCs w:val="20"/>
              </w:rPr>
              <w:t>, ARS</w:t>
            </w:r>
            <w:r w:rsidR="0012629D">
              <w:rPr>
                <w:rFonts w:ascii="Calibri" w:hAnsi="Calibri" w:cs="Calibri"/>
                <w:color w:val="000000"/>
                <w:sz w:val="20"/>
                <w:szCs w:val="20"/>
              </w:rPr>
              <w:t>-Western Human Nutrition Research Center</w:t>
            </w:r>
            <w:r w:rsidR="00597891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12629D">
              <w:rPr>
                <w:rFonts w:ascii="Calibri" w:hAnsi="Calibri" w:cs="Calibri"/>
                <w:color w:val="000000"/>
                <w:sz w:val="20"/>
                <w:szCs w:val="20"/>
              </w:rPr>
              <w:t>UC</w:t>
            </w:r>
            <w:r w:rsidR="00655F9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97891">
              <w:rPr>
                <w:rFonts w:ascii="Calibri" w:hAnsi="Calibri" w:cs="Calibri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2E18DC88" w14:textId="570AA49C" w:rsidR="00597891" w:rsidRPr="00FD2C08" w:rsidRDefault="00597891" w:rsidP="00477B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2014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132F20D5" w14:textId="1927CDC8" w:rsidR="00597891" w:rsidRPr="00FD2C08" w:rsidRDefault="00BA0A1C" w:rsidP="00BA0A1C">
            <w:r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Measured on average 59% (range: 6% to 153%) higher than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concentration-dependent bias decreased from low to high concentration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2FA25827" w14:textId="6870B0F2" w:rsidR="00597891" w:rsidRPr="00FD2C08" w:rsidRDefault="00597891" w:rsidP="00903EAD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BA0A1C">
              <w:rPr>
                <w:rFonts w:cs="Calibri"/>
                <w:color w:val="000000"/>
                <w:sz w:val="20"/>
                <w:szCs w:val="20"/>
              </w:rPr>
              <w:t>Specimen handling and storage seems appropriate</w:t>
            </w:r>
            <w:r w:rsidR="00A12556">
              <w:rPr>
                <w:rFonts w:cs="Calibri"/>
                <w:color w:val="000000"/>
                <w:sz w:val="20"/>
                <w:szCs w:val="20"/>
              </w:rPr>
              <w:t xml:space="preserve">; however, </w:t>
            </w:r>
            <w:r w:rsidR="00BA0A1C" w:rsidRPr="00BA0A1C">
              <w:rPr>
                <w:rFonts w:cs="Arial"/>
                <w:sz w:val="20"/>
                <w:szCs w:val="20"/>
              </w:rPr>
              <w:t>samples heated to 60</w:t>
            </w:r>
            <w:r w:rsidR="00A7751E">
              <w:rPr>
                <w:rFonts w:cs="Arial"/>
                <w:sz w:val="20"/>
                <w:szCs w:val="20"/>
              </w:rPr>
              <w:t xml:space="preserve"> ˚C</w:t>
            </w:r>
            <w:r w:rsidR="00BA0A1C" w:rsidRPr="00BA0A1C">
              <w:rPr>
                <w:rFonts w:cs="Arial"/>
                <w:sz w:val="20"/>
                <w:szCs w:val="20"/>
              </w:rPr>
              <w:t xml:space="preserve"> for 60 min prior to analysis</w:t>
            </w:r>
            <w:r w:rsidR="00BA0A1C">
              <w:rPr>
                <w:rFonts w:cs="Arial"/>
                <w:sz w:val="20"/>
                <w:szCs w:val="20"/>
              </w:rPr>
              <w:t xml:space="preserve"> due to concerns about Ebola virus</w:t>
            </w:r>
            <w:r w:rsidR="00BA0A1C" w:rsidRPr="00BA0A1C">
              <w:rPr>
                <w:rFonts w:cs="Arial"/>
                <w:sz w:val="20"/>
                <w:szCs w:val="20"/>
              </w:rPr>
              <w:t xml:space="preserve">; same heating procedure </w:t>
            </w:r>
            <w:r w:rsidR="00BA0A1C">
              <w:rPr>
                <w:rFonts w:cs="Arial"/>
                <w:sz w:val="20"/>
                <w:szCs w:val="20"/>
              </w:rPr>
              <w:t>applied to</w:t>
            </w:r>
            <w:r w:rsidR="00BA0A1C" w:rsidRPr="00BA0A1C">
              <w:rPr>
                <w:rFonts w:cs="Arial"/>
                <w:sz w:val="20"/>
                <w:szCs w:val="20"/>
              </w:rPr>
              <w:t xml:space="preserve"> 32 samples with known values</w:t>
            </w:r>
            <w:r w:rsidR="00BA0A1C">
              <w:rPr>
                <w:rFonts w:cs="Arial"/>
                <w:sz w:val="20"/>
                <w:szCs w:val="20"/>
              </w:rPr>
              <w:t xml:space="preserve"> showed</w:t>
            </w:r>
            <w:r w:rsidR="00BA0A1C" w:rsidRPr="00BA0A1C">
              <w:rPr>
                <w:rFonts w:cs="Arial"/>
                <w:sz w:val="20"/>
                <w:szCs w:val="20"/>
              </w:rPr>
              <w:t xml:space="preserve"> only negligible </w:t>
            </w:r>
            <w:r w:rsidR="00BA0A1C">
              <w:rPr>
                <w:rFonts w:cs="Arial"/>
                <w:sz w:val="20"/>
                <w:szCs w:val="20"/>
              </w:rPr>
              <w:t xml:space="preserve">folate </w:t>
            </w:r>
            <w:r w:rsidR="00BA0A1C" w:rsidRPr="00BA0A1C">
              <w:rPr>
                <w:rFonts w:cs="Arial"/>
                <w:sz w:val="20"/>
                <w:szCs w:val="20"/>
              </w:rPr>
              <w:t>deterioration</w:t>
            </w:r>
          </w:p>
        </w:tc>
      </w:tr>
      <w:tr w:rsidR="00477B33" w14:paraId="02D96DAD" w14:textId="77777777" w:rsidTr="000C0CF4">
        <w:tc>
          <w:tcPr>
            <w:tcW w:w="15559" w:type="dxa"/>
            <w:gridSpan w:val="8"/>
            <w:vAlign w:val="center"/>
          </w:tcPr>
          <w:p w14:paraId="31E03EE4" w14:textId="6165F6FC" w:rsidR="00477B33" w:rsidRPr="005458F8" w:rsidRDefault="003C2E3F" w:rsidP="003C2E3F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</w:t>
            </w:r>
            <w:r w:rsidR="00477B33" w:rsidRPr="005458F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ountries</w:t>
            </w:r>
            <w:r w:rsidRPr="005458F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with lower-middle-income economies</w:t>
            </w:r>
          </w:p>
        </w:tc>
      </w:tr>
      <w:tr w:rsidR="00CD5DF2" w14:paraId="3988574E" w14:textId="77777777" w:rsidTr="000C0CF4">
        <w:tc>
          <w:tcPr>
            <w:tcW w:w="1384" w:type="dxa"/>
            <w:vAlign w:val="center"/>
          </w:tcPr>
          <w:p w14:paraId="09E03C01" w14:textId="228B918E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92" w:type="dxa"/>
            <w:vAlign w:val="center"/>
          </w:tcPr>
          <w:p w14:paraId="7A6AB7A2" w14:textId="46412C2D" w:rsidR="008B7923" w:rsidRDefault="008B7923" w:rsidP="00A775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14:paraId="6B13AC0F" w14:textId="5DB2384C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vAlign w:val="center"/>
          </w:tcPr>
          <w:p w14:paraId="6CBCBAC0" w14:textId="6C607DDB" w:rsidR="008B7923" w:rsidRPr="005458F8" w:rsidRDefault="008B7923" w:rsidP="006E16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IA; Roche </w:t>
            </w:r>
            <w:proofErr w:type="spellStart"/>
            <w:r w:rsidR="006E16F0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obas</w:t>
            </w:r>
            <w:proofErr w:type="spellEnd"/>
            <w:r w:rsidR="006E16F0"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601)</w:t>
            </w:r>
          </w:p>
        </w:tc>
        <w:tc>
          <w:tcPr>
            <w:tcW w:w="1977" w:type="dxa"/>
            <w:vAlign w:val="center"/>
          </w:tcPr>
          <w:p w14:paraId="1F5548F8" w14:textId="7AC6F159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ngladesh, </w:t>
            </w:r>
            <w:r w:rsidRPr="0012629D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12629D">
              <w:rPr>
                <w:rStyle w:val="algo-summary"/>
                <w:sz w:val="20"/>
                <w:szCs w:val="20"/>
              </w:rPr>
              <w:t>nternational Centre f</w:t>
            </w:r>
            <w:r>
              <w:rPr>
                <w:rStyle w:val="algo-summary"/>
                <w:sz w:val="20"/>
                <w:szCs w:val="20"/>
              </w:rPr>
              <w:t>or Diarrhoeal Disease Research</w:t>
            </w:r>
          </w:p>
        </w:tc>
        <w:tc>
          <w:tcPr>
            <w:tcW w:w="2127" w:type="dxa"/>
            <w:vAlign w:val="center"/>
          </w:tcPr>
          <w:p w14:paraId="25DD1741" w14:textId="4D488247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012)</w:t>
            </w:r>
          </w:p>
        </w:tc>
        <w:tc>
          <w:tcPr>
            <w:tcW w:w="3402" w:type="dxa"/>
            <w:vAlign w:val="center"/>
          </w:tcPr>
          <w:p w14:paraId="2DD1E531" w14:textId="270E3BFD" w:rsidR="008B7923" w:rsidRDefault="008B7923" w:rsidP="008B79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55473">
              <w:rPr>
                <w:rFonts w:ascii="Calibri" w:hAnsi="Calibri" w:cs="Calibri"/>
                <w:color w:val="000000"/>
                <w:sz w:val="20"/>
                <w:szCs w:val="20"/>
              </w:rPr>
              <w:t>Measured on average 63% (range: 13% to 139%) higher than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F5547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concentration-dependent bias decreased from low to high concentration</w:t>
            </w:r>
          </w:p>
        </w:tc>
        <w:tc>
          <w:tcPr>
            <w:tcW w:w="3118" w:type="dxa"/>
            <w:vAlign w:val="center"/>
          </w:tcPr>
          <w:p w14:paraId="685254B3" w14:textId="3238A05A" w:rsidR="008B7923" w:rsidRDefault="008B7923" w:rsidP="008B79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2C20C0F6" w14:textId="77777777" w:rsidTr="000C0CF4">
        <w:tc>
          <w:tcPr>
            <w:tcW w:w="1384" w:type="dxa"/>
            <w:vAlign w:val="center"/>
          </w:tcPr>
          <w:p w14:paraId="3E8A23FA" w14:textId="416C665A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992" w:type="dxa"/>
            <w:vAlign w:val="center"/>
          </w:tcPr>
          <w:p w14:paraId="54930316" w14:textId="769F535F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1" w:type="dxa"/>
            <w:vAlign w:val="center"/>
          </w:tcPr>
          <w:p w14:paraId="26EA57F5" w14:textId="594E6B0E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vAlign w:val="center"/>
          </w:tcPr>
          <w:p w14:paraId="073D1A3D" w14:textId="0E0B1F30" w:rsidR="008B7923" w:rsidRPr="005458F8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RIA; MP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Biomedicals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SimulTRAC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SNB)</w:t>
            </w:r>
          </w:p>
        </w:tc>
        <w:tc>
          <w:tcPr>
            <w:tcW w:w="1977" w:type="dxa"/>
            <w:vAlign w:val="center"/>
          </w:tcPr>
          <w:p w14:paraId="4E244D88" w14:textId="6A8424A2" w:rsidR="008B7923" w:rsidRDefault="0019074A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</w:t>
            </w:r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>, ARS-Western Human Nutrition Research Center/UC Davis</w:t>
            </w:r>
          </w:p>
        </w:tc>
        <w:tc>
          <w:tcPr>
            <w:tcW w:w="2127" w:type="dxa"/>
            <w:vAlign w:val="center"/>
          </w:tcPr>
          <w:p w14:paraId="61BF3D29" w14:textId="71BAC604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vAlign w:val="center"/>
          </w:tcPr>
          <w:p w14:paraId="009A372C" w14:textId="24B4AC67" w:rsidR="008B7923" w:rsidRPr="009C555E" w:rsidRDefault="008B7923" w:rsidP="00A36624">
            <w:pPr>
              <w:rPr>
                <w:sz w:val="20"/>
                <w:szCs w:val="20"/>
                <w:vertAlign w:val="subscript"/>
              </w:rPr>
            </w:pPr>
            <w:r w:rsidRPr="00F5547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92% (range: 33% to 126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 w:rsidR="009C555E">
              <w:rPr>
                <w:sz w:val="20"/>
                <w:szCs w:val="20"/>
              </w:rPr>
              <w:t>RIA</w:t>
            </w:r>
            <w:r w:rsidR="00A36624">
              <w:rPr>
                <w:sz w:val="20"/>
                <w:szCs w:val="20"/>
              </w:rPr>
              <w:t xml:space="preserve">, which corresponds to 34% higher than </w:t>
            </w:r>
            <w:r w:rsidR="00A366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A36624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A36624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A36624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</w:t>
            </w:r>
            <w:r w:rsidR="00A36624" w:rsidRPr="00BA0A1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alibrator</w:t>
            </w:r>
            <w:r w:rsidRPr="00F5547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 w:rsidRPr="00F5547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 for 2009</w:t>
            </w:r>
          </w:p>
        </w:tc>
        <w:tc>
          <w:tcPr>
            <w:tcW w:w="3118" w:type="dxa"/>
            <w:vAlign w:val="center"/>
          </w:tcPr>
          <w:p w14:paraId="37434E54" w14:textId="17511DA0" w:rsidR="008B7923" w:rsidRDefault="008B7923" w:rsidP="008B79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pecimen handling and storage seems appropriate</w:t>
            </w:r>
          </w:p>
        </w:tc>
      </w:tr>
      <w:tr w:rsidR="00CD5DF2" w14:paraId="7BEA6F91" w14:textId="77777777" w:rsidTr="000C0CF4">
        <w:tc>
          <w:tcPr>
            <w:tcW w:w="1384" w:type="dxa"/>
            <w:vAlign w:val="center"/>
          </w:tcPr>
          <w:p w14:paraId="7F977781" w14:textId="1DEA472A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992" w:type="dxa"/>
            <w:vAlign w:val="center"/>
          </w:tcPr>
          <w:p w14:paraId="70D07D68" w14:textId="3FB8C709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51" w:type="dxa"/>
            <w:vAlign w:val="center"/>
          </w:tcPr>
          <w:p w14:paraId="0967EE34" w14:textId="2EB887A0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vAlign w:val="center"/>
          </w:tcPr>
          <w:p w14:paraId="7329F843" w14:textId="670CB9DD" w:rsidR="008B7923" w:rsidRPr="005458F8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)</w:t>
            </w:r>
          </w:p>
        </w:tc>
        <w:tc>
          <w:tcPr>
            <w:tcW w:w="1977" w:type="dxa"/>
            <w:vAlign w:val="center"/>
          </w:tcPr>
          <w:p w14:paraId="2C260519" w14:textId="119CC4FA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witzerland, Swiss Vitamin Institute</w:t>
            </w:r>
          </w:p>
        </w:tc>
        <w:tc>
          <w:tcPr>
            <w:tcW w:w="2127" w:type="dxa"/>
            <w:vAlign w:val="center"/>
          </w:tcPr>
          <w:p w14:paraId="499E5325" w14:textId="4246AE41" w:rsidR="008B7923" w:rsidRDefault="008B7923" w:rsidP="004343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vAlign w:val="center"/>
          </w:tcPr>
          <w:p w14:paraId="59E87BB8" w14:textId="5FC92BAE" w:rsidR="008B7923" w:rsidRDefault="008B7923" w:rsidP="00A366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folic acid measure</w:t>
            </w:r>
            <w:r w:rsidR="00A36624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A366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er than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46DF3469" w14:textId="2C97CE5A" w:rsidR="008B7923" w:rsidRDefault="008B7923" w:rsidP="00AF45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seems appropriate, but specimen storage at -25°C for ~9 months may have cause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olate losses</w:t>
            </w:r>
          </w:p>
        </w:tc>
      </w:tr>
      <w:tr w:rsidR="00CD5DF2" w14:paraId="0545DABF" w14:textId="77777777" w:rsidTr="000C0CF4">
        <w:tc>
          <w:tcPr>
            <w:tcW w:w="1384" w:type="dxa"/>
            <w:vAlign w:val="center"/>
          </w:tcPr>
          <w:p w14:paraId="6BC6FC31" w14:textId="06256C9A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992" w:type="dxa"/>
            <w:vAlign w:val="center"/>
          </w:tcPr>
          <w:p w14:paraId="4BC5E101" w14:textId="64C3F2EF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1" w:type="dxa"/>
            <w:vAlign w:val="center"/>
          </w:tcPr>
          <w:p w14:paraId="0155D14A" w14:textId="4C4BB45C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vAlign w:val="center"/>
          </w:tcPr>
          <w:p w14:paraId="544AA2E7" w14:textId="0F55859F" w:rsidR="008B7923" w:rsidRPr="005458F8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; DRG International)</w:t>
            </w:r>
          </w:p>
        </w:tc>
        <w:tc>
          <w:tcPr>
            <w:tcW w:w="1977" w:type="dxa"/>
            <w:vAlign w:val="center"/>
          </w:tcPr>
          <w:p w14:paraId="4E585966" w14:textId="7D1CC019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orgia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meret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Zonal Diagnostic Laboratory, Georgia National Center for Disease Control and Public Health</w:t>
            </w:r>
          </w:p>
        </w:tc>
        <w:tc>
          <w:tcPr>
            <w:tcW w:w="2127" w:type="dxa"/>
            <w:vAlign w:val="center"/>
          </w:tcPr>
          <w:p w14:paraId="2E6A8F6C" w14:textId="56D42B42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vAlign w:val="center"/>
          </w:tcPr>
          <w:p w14:paraId="490CF541" w14:textId="439DAC92" w:rsidR="008B7923" w:rsidRDefault="008B7923" w:rsidP="003D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folic acid measure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er than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1129A259" w14:textId="5708DBAE" w:rsidR="008B7923" w:rsidRDefault="008B7923" w:rsidP="008B79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13F73AA9" w14:textId="77777777" w:rsidTr="000C0CF4">
        <w:tc>
          <w:tcPr>
            <w:tcW w:w="1384" w:type="dxa"/>
            <w:vAlign w:val="center"/>
          </w:tcPr>
          <w:p w14:paraId="361FE94C" w14:textId="2CE77F5E" w:rsidR="008B7923" w:rsidRPr="005B1C46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992" w:type="dxa"/>
            <w:vAlign w:val="center"/>
          </w:tcPr>
          <w:p w14:paraId="578C4C63" w14:textId="254B7AB2" w:rsidR="008B7923" w:rsidRPr="005B1C46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1" w:type="dxa"/>
            <w:vAlign w:val="center"/>
          </w:tcPr>
          <w:p w14:paraId="2943B948" w14:textId="248C38F2" w:rsidR="008B7923" w:rsidRPr="005B1C46" w:rsidRDefault="008B7923" w:rsidP="00B055E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, </w:t>
            </w:r>
            <w:r w:rsidR="00B055EB"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08" w:type="dxa"/>
            <w:vAlign w:val="center"/>
          </w:tcPr>
          <w:p w14:paraId="5DDFACCC" w14:textId="5EF3EFC3" w:rsidR="008B7923" w:rsidRPr="005B1C46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-methyl</w:t>
            </w:r>
            <w:r w:rsidR="00A12556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F calibrator)</w:t>
            </w:r>
          </w:p>
        </w:tc>
        <w:tc>
          <w:tcPr>
            <w:tcW w:w="1977" w:type="dxa"/>
            <w:vAlign w:val="center"/>
          </w:tcPr>
          <w:p w14:paraId="161CEAD5" w14:textId="429FD79C" w:rsidR="008B7923" w:rsidRPr="005B1C46" w:rsidRDefault="0019074A" w:rsidP="0019074A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,</w:t>
            </w:r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enters for Disease Control and Prevention </w:t>
            </w:r>
          </w:p>
        </w:tc>
        <w:tc>
          <w:tcPr>
            <w:tcW w:w="2127" w:type="dxa"/>
            <w:vAlign w:val="center"/>
          </w:tcPr>
          <w:p w14:paraId="40A10D85" w14:textId="6006B0B7" w:rsidR="008B7923" w:rsidRPr="005B1C46" w:rsidRDefault="00E9626F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vAlign w:val="center"/>
          </w:tcPr>
          <w:p w14:paraId="28DD8E0E" w14:textId="12F22845" w:rsidR="008B7923" w:rsidRPr="005B1C46" w:rsidRDefault="003D2E50" w:rsidP="008B7923"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vey assay is</w:t>
            </w:r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DC MBA</w:t>
            </w:r>
            <w:r w:rsidR="007B07FE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3D276DE1" w14:textId="26DDE04F" w:rsidR="008B7923" w:rsidRPr="005B1C46" w:rsidRDefault="008B7923" w:rsidP="008B792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40B96D20" w14:textId="77777777" w:rsidTr="000C0CF4">
        <w:tc>
          <w:tcPr>
            <w:tcW w:w="1384" w:type="dxa"/>
            <w:vAlign w:val="center"/>
          </w:tcPr>
          <w:p w14:paraId="7B830F72" w14:textId="0D10EF5D" w:rsidR="008B7923" w:rsidRPr="00E72EB8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992" w:type="dxa"/>
            <w:vAlign w:val="center"/>
          </w:tcPr>
          <w:p w14:paraId="18914BD1" w14:textId="5DBB7DE7" w:rsidR="008B7923" w:rsidRPr="00E72EB8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1" w:type="dxa"/>
            <w:vAlign w:val="center"/>
          </w:tcPr>
          <w:p w14:paraId="594985CC" w14:textId="21088B49" w:rsidR="008B7923" w:rsidRPr="00E72EB8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ied blood spots</w:t>
            </w:r>
          </w:p>
        </w:tc>
        <w:tc>
          <w:tcPr>
            <w:tcW w:w="1708" w:type="dxa"/>
            <w:vAlign w:val="center"/>
          </w:tcPr>
          <w:p w14:paraId="09C07C92" w14:textId="1C28057A" w:rsidR="008B7923" w:rsidRPr="00E72EB8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)</w:t>
            </w:r>
          </w:p>
        </w:tc>
        <w:tc>
          <w:tcPr>
            <w:tcW w:w="1977" w:type="dxa"/>
            <w:vAlign w:val="center"/>
          </w:tcPr>
          <w:p w14:paraId="636F15EE" w14:textId="27724ECF" w:rsidR="008B7923" w:rsidRPr="00E72EB8" w:rsidRDefault="008B7923" w:rsidP="008B7923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eland, Hematology Laboratory, St. James Hospital Dublin</w:t>
            </w:r>
          </w:p>
        </w:tc>
        <w:tc>
          <w:tcPr>
            <w:tcW w:w="2127" w:type="dxa"/>
            <w:vAlign w:val="center"/>
          </w:tcPr>
          <w:p w14:paraId="2775ECE7" w14:textId="248C77A4" w:rsidR="008B7923" w:rsidRPr="00E72EB8" w:rsidRDefault="008B7923" w:rsidP="008B792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vAlign w:val="center"/>
          </w:tcPr>
          <w:p w14:paraId="241B5FB7" w14:textId="3419FE75" w:rsidR="008B7923" w:rsidRPr="00E72EB8" w:rsidRDefault="008B7923" w:rsidP="003D2E50">
            <w:r w:rsidRPr="002024AE">
              <w:rPr>
                <w:rFonts w:ascii="Calibri" w:hAnsi="Calibri" w:cs="Calibri"/>
                <w:color w:val="000000"/>
                <w:sz w:val="20"/>
                <w:szCs w:val="20"/>
              </w:rPr>
              <w:t>QC sample exchange with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2024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folic acid calibrator showed similar results;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folic acid measured 20% higher than CDC MBA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69CB3500" w14:textId="36B2C5F2" w:rsidR="008B7923" w:rsidRPr="00E72EB8" w:rsidRDefault="008B7923" w:rsidP="008B792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23776D3C" w14:textId="77777777" w:rsidTr="000C0CF4">
        <w:tc>
          <w:tcPr>
            <w:tcW w:w="1384" w:type="dxa"/>
            <w:vAlign w:val="center"/>
          </w:tcPr>
          <w:p w14:paraId="282BE546" w14:textId="2A553F50" w:rsidR="008B7923" w:rsidRPr="00D645C9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92" w:type="dxa"/>
            <w:vAlign w:val="center"/>
          </w:tcPr>
          <w:p w14:paraId="083F1E97" w14:textId="236AA85F" w:rsidR="008B7923" w:rsidRPr="00D645C9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1" w:type="dxa"/>
            <w:vAlign w:val="center"/>
          </w:tcPr>
          <w:p w14:paraId="37077264" w14:textId="2C0DFD52" w:rsidR="008B7923" w:rsidRPr="00D645C9" w:rsidRDefault="008B7923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, </w:t>
            </w:r>
            <w:r w:rsidR="00B055EB"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08" w:type="dxa"/>
            <w:vAlign w:val="center"/>
          </w:tcPr>
          <w:p w14:paraId="5683B3FA" w14:textId="3143CADC" w:rsidR="008B7923" w:rsidRPr="005458F8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RIA; DPC Dual Count</w:t>
            </w:r>
            <w:r w:rsidR="006E16F0" w:rsidRPr="005458F8">
              <w:rPr>
                <w:sz w:val="24"/>
                <w:szCs w:val="24"/>
              </w:rPr>
              <w:t>™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olid Phase No Boil)</w:t>
            </w:r>
          </w:p>
        </w:tc>
        <w:tc>
          <w:tcPr>
            <w:tcW w:w="1977" w:type="dxa"/>
            <w:vAlign w:val="center"/>
          </w:tcPr>
          <w:p w14:paraId="28F8AA49" w14:textId="21C7CE9B" w:rsidR="008B7923" w:rsidRPr="00D645C9" w:rsidRDefault="008B7923" w:rsidP="008B7923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ilippines</w:t>
            </w:r>
            <w:r w:rsidRPr="0012629D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12629D">
              <w:rPr>
                <w:rFonts w:eastAsia="Times New Roman" w:cstheme="minorHAnsi"/>
                <w:sz w:val="20"/>
                <w:szCs w:val="20"/>
              </w:rPr>
              <w:t>Food and Nutrition Research Institute, Department of Science and Technology</w:t>
            </w:r>
          </w:p>
        </w:tc>
        <w:tc>
          <w:tcPr>
            <w:tcW w:w="2127" w:type="dxa"/>
            <w:vAlign w:val="center"/>
          </w:tcPr>
          <w:p w14:paraId="55C892DA" w14:textId="5BAEC03A" w:rsidR="008B7923" w:rsidRPr="00D645C9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for serum (2002)</w:t>
            </w:r>
          </w:p>
        </w:tc>
        <w:tc>
          <w:tcPr>
            <w:tcW w:w="3402" w:type="dxa"/>
            <w:vAlign w:val="center"/>
          </w:tcPr>
          <w:p w14:paraId="1A7A2859" w14:textId="3BD6A14D" w:rsidR="008B7923" w:rsidRPr="009C555E" w:rsidRDefault="008B7923" w:rsidP="004343EA">
            <w:pPr>
              <w:rPr>
                <w:sz w:val="20"/>
                <w:szCs w:val="20"/>
                <w:vertAlign w:val="subscript"/>
              </w:rPr>
            </w:pPr>
            <w:r w:rsidRPr="002024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: measured on average 65% (range: 26% to 156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 w:rsidR="009C555E">
              <w:rPr>
                <w:sz w:val="20"/>
                <w:szCs w:val="20"/>
              </w:rPr>
              <w:t>RIA</w:t>
            </w:r>
            <w:r w:rsidR="003D2E50">
              <w:rPr>
                <w:sz w:val="20"/>
                <w:szCs w:val="20"/>
              </w:rPr>
              <w:t xml:space="preserve">, which corresponds to 16% higher than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2024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 w:rsidRPr="002024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 for </w:t>
            </w:r>
            <w:r w:rsidR="00B055EB"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  <w:r w:rsidRPr="002024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for either matrix for 2008</w:t>
            </w:r>
          </w:p>
        </w:tc>
        <w:tc>
          <w:tcPr>
            <w:tcW w:w="3118" w:type="dxa"/>
            <w:vAlign w:val="center"/>
          </w:tcPr>
          <w:p w14:paraId="637832AA" w14:textId="3548C4C7" w:rsidR="008B7923" w:rsidRPr="00D645C9" w:rsidRDefault="008B7923" w:rsidP="008B7923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046113AF" w14:textId="77777777" w:rsidTr="000C0CF4">
        <w:tc>
          <w:tcPr>
            <w:tcW w:w="1384" w:type="dxa"/>
            <w:vAlign w:val="center"/>
          </w:tcPr>
          <w:p w14:paraId="17B92E7D" w14:textId="46FCC4C7" w:rsidR="008B7923" w:rsidRPr="007B1F4B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92" w:type="dxa"/>
            <w:vAlign w:val="center"/>
          </w:tcPr>
          <w:p w14:paraId="41A2901A" w14:textId="6A15D557" w:rsidR="008B7923" w:rsidRPr="00AD1706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1" w:type="dxa"/>
            <w:vAlign w:val="center"/>
          </w:tcPr>
          <w:p w14:paraId="4862F47C" w14:textId="233D1151" w:rsidR="008B7923" w:rsidRPr="007B1F4B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vAlign w:val="center"/>
          </w:tcPr>
          <w:p w14:paraId="266F7381" w14:textId="23C21D32" w:rsidR="008B7923" w:rsidRPr="005458F8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-methyl</w:t>
            </w:r>
            <w:r w:rsidR="00A12556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THF calibrator)</w:t>
            </w:r>
          </w:p>
        </w:tc>
        <w:tc>
          <w:tcPr>
            <w:tcW w:w="1977" w:type="dxa"/>
            <w:vAlign w:val="center"/>
          </w:tcPr>
          <w:p w14:paraId="7CD3060E" w14:textId="54B4D0D7" w:rsidR="008B7923" w:rsidRPr="007B1F4B" w:rsidRDefault="008B7923" w:rsidP="008B7923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zbekistan, Department of Hematology, Tashkent Hematology and Blood Transfusion Center</w:t>
            </w:r>
          </w:p>
        </w:tc>
        <w:tc>
          <w:tcPr>
            <w:tcW w:w="2127" w:type="dxa"/>
            <w:vAlign w:val="center"/>
          </w:tcPr>
          <w:p w14:paraId="2C3D397C" w14:textId="33F6CED4" w:rsidR="008B7923" w:rsidRPr="007B1F4B" w:rsidRDefault="008B7923" w:rsidP="008B792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vAlign w:val="center"/>
          </w:tcPr>
          <w:p w14:paraId="13CA2786" w14:textId="0FE6C938" w:rsidR="008B7923" w:rsidRPr="007B1F4B" w:rsidRDefault="008B7923" w:rsidP="008B7923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C sample exchange with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 showed similar results</w:t>
            </w:r>
          </w:p>
        </w:tc>
        <w:tc>
          <w:tcPr>
            <w:tcW w:w="3118" w:type="dxa"/>
            <w:vAlign w:val="center"/>
          </w:tcPr>
          <w:p w14:paraId="0BFB913F" w14:textId="1C787E1F" w:rsidR="008B7923" w:rsidRPr="007B1F4B" w:rsidRDefault="008B7923" w:rsidP="008B7923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; the 2-4 day delay in freezing serum is not ideal, but should not have led to more than 5-10% folate losses</w:t>
            </w:r>
          </w:p>
        </w:tc>
      </w:tr>
      <w:tr w:rsidR="00CD5DF2" w14:paraId="342E3C7F" w14:textId="77777777" w:rsidTr="000C0CF4">
        <w:tc>
          <w:tcPr>
            <w:tcW w:w="1384" w:type="dxa"/>
            <w:vAlign w:val="center"/>
          </w:tcPr>
          <w:p w14:paraId="51F6127C" w14:textId="5DCA22DC" w:rsidR="008B7923" w:rsidRDefault="008B7923" w:rsidP="005458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et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m</w:t>
            </w:r>
          </w:p>
        </w:tc>
        <w:tc>
          <w:tcPr>
            <w:tcW w:w="992" w:type="dxa"/>
            <w:vAlign w:val="center"/>
          </w:tcPr>
          <w:p w14:paraId="68300EEA" w14:textId="3BAC88A2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1" w:type="dxa"/>
            <w:vAlign w:val="center"/>
          </w:tcPr>
          <w:p w14:paraId="16B9081E" w14:textId="3F5AE4C7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vAlign w:val="center"/>
          </w:tcPr>
          <w:p w14:paraId="537929F5" w14:textId="0A702F3A" w:rsidR="008B7923" w:rsidRPr="005458F8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)</w:t>
            </w:r>
          </w:p>
        </w:tc>
        <w:tc>
          <w:tcPr>
            <w:tcW w:w="1977" w:type="dxa"/>
            <w:vAlign w:val="center"/>
          </w:tcPr>
          <w:p w14:paraId="6A4B8BA5" w14:textId="62F2D9A1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witzerland, Swiss Vitamin Institute</w:t>
            </w:r>
          </w:p>
        </w:tc>
        <w:tc>
          <w:tcPr>
            <w:tcW w:w="2127" w:type="dxa"/>
            <w:vAlign w:val="center"/>
          </w:tcPr>
          <w:p w14:paraId="6F392B81" w14:textId="1E697C46" w:rsidR="008B7923" w:rsidRDefault="008B7923" w:rsidP="008B792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vAlign w:val="center"/>
          </w:tcPr>
          <w:p w14:paraId="7F46E9A6" w14:textId="6443966F" w:rsidR="008B7923" w:rsidRDefault="008B7923" w:rsidP="003D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folic acid measure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er than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5E7E73D3" w14:textId="40C1BCB1" w:rsidR="008B7923" w:rsidRDefault="008B7923" w:rsidP="008B79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8B7923" w14:paraId="1D62373B" w14:textId="77777777" w:rsidTr="000C0CF4">
        <w:tc>
          <w:tcPr>
            <w:tcW w:w="15559" w:type="dxa"/>
            <w:gridSpan w:val="8"/>
            <w:shd w:val="clear" w:color="auto" w:fill="EDEDED" w:themeFill="accent3" w:themeFillTint="33"/>
            <w:vAlign w:val="center"/>
          </w:tcPr>
          <w:p w14:paraId="38C94B80" w14:textId="14BF7E67" w:rsidR="008B7923" w:rsidRPr="005458F8" w:rsidRDefault="003C2E3F" w:rsidP="003C2E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</w:t>
            </w:r>
            <w:r w:rsidR="008B7923" w:rsidRPr="005458F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ountries</w:t>
            </w:r>
            <w:r w:rsidRPr="005458F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with upper-middle-income economies</w:t>
            </w:r>
          </w:p>
        </w:tc>
      </w:tr>
      <w:tr w:rsidR="00CD5DF2" w14:paraId="510B7807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5AEBCD75" w14:textId="40336D80" w:rsidR="006B26E2" w:rsidRDefault="006B26E2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2335E95B" w14:textId="0FFCA012" w:rsidR="006B26E2" w:rsidRDefault="006B26E2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6461874" w14:textId="69957A79" w:rsidR="006B26E2" w:rsidRDefault="006B26E2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2A251686" w14:textId="1258B6AC" w:rsidR="006B26E2" w:rsidRPr="005458F8" w:rsidRDefault="006B26E2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-methyl</w:t>
            </w:r>
            <w:r w:rsidR="00A12556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THF calibrator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6BDDDA3C" w14:textId="5ACC06DA" w:rsidR="006B26E2" w:rsidRDefault="006B26E2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witzerland, Swiss Vitamin Institute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390A1B8B" w14:textId="4FD15A6D" w:rsidR="006B26E2" w:rsidRDefault="006B26E2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53CF8520" w14:textId="0FEF088D" w:rsidR="006B26E2" w:rsidRDefault="006B26E2" w:rsidP="003D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</w:t>
            </w:r>
            <w:r w:rsidR="00BC7943">
              <w:rPr>
                <w:rFonts w:ascii="Calibri" w:hAnsi="Calibri" w:cs="Calibri"/>
                <w:color w:val="000000"/>
                <w:sz w:val="20"/>
                <w:szCs w:val="20"/>
              </w:rPr>
              <w:t>5-methylTH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asure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BC7943">
              <w:rPr>
                <w:rFonts w:ascii="Calibri" w:hAnsi="Calibri" w:cs="Calibri"/>
                <w:color w:val="000000"/>
                <w:sz w:val="20"/>
                <w:szCs w:val="20"/>
              </w:rPr>
              <w:t>similar t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5B331076" w14:textId="7867B71D" w:rsidR="006B26E2" w:rsidRDefault="006B26E2" w:rsidP="006B26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5A1F11D2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43649FF5" w14:textId="4ABBF0A9" w:rsidR="008B7923" w:rsidRPr="007B1F4B" w:rsidRDefault="008B7923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8EA7BA8" w14:textId="270C64F4" w:rsidR="008B7923" w:rsidRDefault="008B7923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C1D7534" w14:textId="4CD109D7" w:rsidR="008B7923" w:rsidRPr="007B1F4B" w:rsidRDefault="008B7923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, </w:t>
            </w:r>
            <w:r w:rsidR="00B055EB"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45D436D8" w14:textId="7064A166" w:rsidR="008B7923" w:rsidRPr="005458F8" w:rsidRDefault="008B7923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="00D9557C"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-methyl</w:t>
            </w:r>
            <w:r w:rsidR="00A12556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THF calibrator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77E5824D" w14:textId="69BB88A9" w:rsidR="008B7923" w:rsidRPr="007B1F4B" w:rsidRDefault="0019074A" w:rsidP="006B26E2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</w:t>
            </w:r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>, University of Florida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57BF98AD" w14:textId="40691C0A" w:rsidR="008B7923" w:rsidRPr="007B1F4B" w:rsidRDefault="00E9626F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7D52748F" w14:textId="6027D619" w:rsidR="008B7923" w:rsidRPr="007B1F4B" w:rsidRDefault="003D2E50" w:rsidP="001B32BC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ssay </w:t>
            </w:r>
            <w:proofErr w:type="spellStart"/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>harmonized</w:t>
            </w:r>
            <w:r w:rsidR="00F07239" w:rsidRPr="00F07239">
              <w:rPr>
                <w:vertAlign w:val="superscript"/>
              </w:rPr>
              <w:t>a</w:t>
            </w:r>
            <w:proofErr w:type="spellEnd"/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CDC MBA</w:t>
            </w:r>
            <w:r w:rsidR="00D9557C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8B792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63977BEE" w14:textId="4D4E3303" w:rsidR="008B7923" w:rsidRPr="007B1F4B" w:rsidRDefault="008B7923" w:rsidP="00AE0D95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CD5DF2" w14:paraId="246BAB48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1ED45260" w14:textId="6484A956" w:rsidR="00BC644A" w:rsidRDefault="00BC644A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na, Shaanxi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5268F242" w14:textId="506134E3" w:rsidR="00BC644A" w:rsidRDefault="00BC644A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1F22AF76" w14:textId="3C36D0D7" w:rsidR="00BC644A" w:rsidRDefault="00BC644A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10B20169" w14:textId="21F04929" w:rsidR="00BC644A" w:rsidRPr="005458F8" w:rsidRDefault="00BC644A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RIA; MP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Biomedicals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SimulTRAC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SNB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17ECCDD2" w14:textId="19D4F0E8" w:rsidR="00BC644A" w:rsidRDefault="00BC644A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ina, Xi'a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Jiaoto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72A0BF5D" w14:textId="5A11486F" w:rsidR="00BC644A" w:rsidRDefault="00BC644A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1BDA36F8" w14:textId="2D86EF00" w:rsidR="00BC644A" w:rsidRPr="009C555E" w:rsidRDefault="00BC644A" w:rsidP="00891E0E">
            <w:pPr>
              <w:rPr>
                <w:sz w:val="20"/>
                <w:szCs w:val="20"/>
                <w:vertAlign w:val="subscript"/>
              </w:rPr>
            </w:pP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92% (range: 33% to 126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 w:rsidR="009C555E">
              <w:rPr>
                <w:sz w:val="20"/>
                <w:szCs w:val="20"/>
              </w:rPr>
              <w:t>RIA</w:t>
            </w:r>
            <w:r w:rsidR="003D2E50">
              <w:rPr>
                <w:sz w:val="20"/>
                <w:szCs w:val="20"/>
              </w:rPr>
              <w:t xml:space="preserve">, which corresponds to 34% higher than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 for 2008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1D7B7607" w14:textId="0F41D312" w:rsidR="00BC644A" w:rsidRDefault="00BC644A" w:rsidP="00BC64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46F9FEAE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5479E5CE" w14:textId="34C3ACE8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na, Taiwan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371F73C" w14:textId="6414C295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626AC1D" w14:textId="7284489C" w:rsidR="005458F8" w:rsidRDefault="005458F8" w:rsidP="00B055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34A59CEB" w14:textId="57E27CBC" w:rsidR="005458F8" w:rsidRP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DPC IMMULITE</w:t>
            </w:r>
            <w:r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0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5081A8AE" w14:textId="26D82013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1930F5BA" w14:textId="0B79BC6D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064FA43C" w14:textId="2C8B9FF4" w:rsidR="005458F8" w:rsidRDefault="005458F8" w:rsidP="003D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59% (range: 30% to 103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3D2E50">
              <w:rPr>
                <w:sz w:val="20"/>
                <w:szCs w:val="20"/>
              </w:rPr>
              <w:t xml:space="preserve">, which corresponds to 11% higher than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 for 2005-2008 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385C4619" w14:textId="62DC33FF" w:rsidR="005458F8" w:rsidRDefault="005458F8" w:rsidP="00AE0D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3B885B4F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3FD0C9D0" w14:textId="283E2AB6" w:rsidR="005458F8" w:rsidRPr="007B1F4B" w:rsidRDefault="005458F8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47DAF57F" w14:textId="66B87C55" w:rsidR="005458F8" w:rsidRDefault="005458F8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608E72C" w14:textId="0C9F79A9" w:rsidR="005458F8" w:rsidRPr="007B1F4B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0E995B41" w14:textId="756F9966" w:rsidR="005458F8" w:rsidRPr="005458F8" w:rsidRDefault="005458F8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2C4E7F0B" w14:textId="75C48EB2" w:rsidR="005458F8" w:rsidRPr="007B1F4B" w:rsidRDefault="005458F8" w:rsidP="006B26E2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u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titut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estigacione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utricionales</w:t>
            </w:r>
            <w:proofErr w:type="spellEnd"/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5A6C85D6" w14:textId="03841C06" w:rsidR="005458F8" w:rsidRPr="007B1F4B" w:rsidRDefault="005458F8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10574F77" w14:textId="734D64DB" w:rsidR="005458F8" w:rsidRPr="007B1F4B" w:rsidRDefault="005458F8" w:rsidP="003D2E50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folic acid measure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00905137" w14:textId="0C59A6DD" w:rsidR="005458F8" w:rsidRPr="007B1F4B" w:rsidRDefault="005458F8" w:rsidP="00AE0D95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6A93CF9A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74FB87F7" w14:textId="6E96D669" w:rsidR="005458F8" w:rsidRPr="00DC5C3F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0DCE5E3" w14:textId="2BAC7374" w:rsidR="005458F8" w:rsidRPr="00DC5C3F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F3A89E2" w14:textId="33F03EC0" w:rsidR="005458F8" w:rsidRPr="007B1F4B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6C93850D" w14:textId="4CC92076" w:rsidR="005458F8" w:rsidRPr="005458F8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Siemens IMMULITE</w:t>
            </w:r>
            <w:r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0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06B4E4B8" w14:textId="660FA0C1" w:rsidR="005458F8" w:rsidRPr="007B1F4B" w:rsidRDefault="005458F8" w:rsidP="00BC644A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cuador, </w:t>
            </w:r>
            <w:proofErr w:type="spellStart"/>
            <w:r w:rsidRPr="00356946">
              <w:rPr>
                <w:rFonts w:ascii="Calibri" w:hAnsi="Calibri" w:cs="Calibri"/>
                <w:color w:val="000000"/>
                <w:sz w:val="20"/>
                <w:szCs w:val="20"/>
              </w:rPr>
              <w:t>Netlab</w:t>
            </w:r>
            <w:proofErr w:type="spellEnd"/>
            <w:r w:rsidRPr="0035694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.A. </w:t>
            </w:r>
            <w:proofErr w:type="spellStart"/>
            <w:r w:rsidRPr="00356946">
              <w:rPr>
                <w:sz w:val="20"/>
                <w:szCs w:val="20"/>
              </w:rPr>
              <w:t>Laboratorios</w:t>
            </w:r>
            <w:proofErr w:type="spellEnd"/>
            <w:r w:rsidRPr="00356946">
              <w:rPr>
                <w:sz w:val="20"/>
                <w:szCs w:val="20"/>
              </w:rPr>
              <w:t xml:space="preserve"> </w:t>
            </w:r>
            <w:proofErr w:type="spellStart"/>
            <w:r w:rsidRPr="00356946">
              <w:rPr>
                <w:sz w:val="20"/>
                <w:szCs w:val="20"/>
              </w:rPr>
              <w:t>Especializados</w:t>
            </w:r>
            <w:proofErr w:type="spellEnd"/>
            <w:r w:rsidRPr="00356946">
              <w:rPr>
                <w:sz w:val="20"/>
                <w:szCs w:val="20"/>
              </w:rPr>
              <w:t xml:space="preserve"> de </w:t>
            </w:r>
            <w:proofErr w:type="spellStart"/>
            <w:r w:rsidRPr="00356946">
              <w:rPr>
                <w:sz w:val="20"/>
                <w:szCs w:val="20"/>
              </w:rPr>
              <w:t>Referencia</w:t>
            </w:r>
            <w:proofErr w:type="spellEnd"/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31A71721" w14:textId="6C7A72BE" w:rsidR="005458F8" w:rsidRPr="007B1F4B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for serum and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for RBC (201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13DABCBF" w14:textId="00D66919" w:rsidR="005458F8" w:rsidRPr="007B1F4B" w:rsidRDefault="005458F8" w:rsidP="00B055EB">
            <w:pPr>
              <w:rPr>
                <w:color w:val="000000" w:themeColor="text1"/>
              </w:rPr>
            </w:pP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>easured on average 3% (range: -27% to 57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>easured on average 62% (range: 14% to 210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72B85806" w14:textId="1D7A50F7" w:rsidR="005458F8" w:rsidRPr="007B1F4B" w:rsidRDefault="005458F8" w:rsidP="00AF4512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seems appropriate; no info</w:t>
            </w:r>
            <w:r w:rsidR="000A172C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>m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 specimen storage temperature</w:t>
            </w:r>
          </w:p>
        </w:tc>
      </w:tr>
      <w:tr w:rsidR="005458F8" w14:paraId="691FD044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702945B6" w14:textId="55207E16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7A6451B2" w14:textId="5A91E4A3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759F2028" w14:textId="29FD2878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74A1A087" w14:textId="651F060C" w:rsidR="005458F8" w:rsidRP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Roche E170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779860F0" w14:textId="3B362B4C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w Zealand, Capital &amp; Coast District Health Board Laboratory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2BCBC7CE" w14:textId="3090CACD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43BD03FA" w14:textId="0BF6F7D6" w:rsidR="005458F8" w:rsidRPr="009C555E" w:rsidRDefault="005458F8" w:rsidP="003D2E50">
            <w:pPr>
              <w:rPr>
                <w:sz w:val="20"/>
                <w:szCs w:val="20"/>
                <w:vertAlign w:val="subscript"/>
              </w:rPr>
            </w:pP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64% (range: -3% to 140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3D2E50">
              <w:rPr>
                <w:sz w:val="20"/>
                <w:szCs w:val="20"/>
              </w:rPr>
              <w:t xml:space="preserve">, which corresponds to 15% higher than 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3D2E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3D2E50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454E5501" w14:textId="2D911138" w:rsidR="005458F8" w:rsidRDefault="005458F8" w:rsidP="00BC64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43978C45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257EFE8F" w14:textId="314E6843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13F8809B" w14:textId="2802A0CB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F6A66D1" w14:textId="07DF460B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6FF735B7" w14:textId="597CD6BF" w:rsidR="005458F8" w:rsidRP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Roche E170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79D4ACDB" w14:textId="01621FA4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w Zealand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ropicHealt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aboratories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6EF845AB" w14:textId="3DC0E3FA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010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4595918E" w14:textId="3C8A8FD7" w:rsidR="005458F8" w:rsidRDefault="005458F8" w:rsidP="00BC64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>Measured on average 42% (range: 1% to 103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concentration-dependent bias decreased from low to high concentration 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15FDC5BC" w14:textId="4FD56C15" w:rsidR="005458F8" w:rsidRDefault="005458F8" w:rsidP="00BC64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421FFD26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197BD085" w14:textId="6B0B49A3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an (the Islamic Republic of)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3DFB4F9D" w14:textId="25FEBAC6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D2A16F2" w14:textId="384FF7C6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02BF24C0" w14:textId="2D155B52" w:rsidR="005458F8" w:rsidRP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RIA; MP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Biomedicals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SimulTRAC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SNB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79F17D56" w14:textId="5A76B24E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an</w:t>
            </w:r>
            <w:r w:rsidR="001907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the Islamic Republic of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ational Reference Laboratory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40625729" w14:textId="2BF6CEEE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17B6A7AC" w14:textId="7E33D77C" w:rsidR="005458F8" w:rsidRPr="009C555E" w:rsidRDefault="005458F8" w:rsidP="00C0128B">
            <w:pPr>
              <w:rPr>
                <w:sz w:val="20"/>
                <w:szCs w:val="20"/>
                <w:vertAlign w:val="subscript"/>
              </w:rPr>
            </w:pP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92% (range: 33% to 126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0053DB">
              <w:rPr>
                <w:sz w:val="20"/>
                <w:szCs w:val="20"/>
              </w:rPr>
              <w:t xml:space="preserve">, which corresponds to 34% higher than 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0053DB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0053DB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C0128B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 for 2006 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554B3AEA" w14:textId="17D7DD1E" w:rsidR="005458F8" w:rsidRDefault="005458F8" w:rsidP="00BC64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2B07C470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60F47522" w14:textId="4112B7C4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an (the Islamic Republic of)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1D3E955C" w14:textId="603A57B3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04F4B581" w14:textId="39435A13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3AE3C97D" w14:textId="45AB5179" w:rsidR="005458F8" w:rsidRP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RIA; MP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Biomedicals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SimulTRAC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SNB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4FB5A005" w14:textId="16A33E4B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an</w:t>
            </w:r>
            <w:r w:rsidR="001907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the Islamic Republic of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ational Reference Laboratory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05C8B0F8" w14:textId="366D4386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7F39C2B4" w14:textId="25DEB0ED" w:rsidR="005458F8" w:rsidRPr="009C555E" w:rsidRDefault="005458F8" w:rsidP="00891E0E">
            <w:pPr>
              <w:rPr>
                <w:sz w:val="20"/>
                <w:szCs w:val="20"/>
                <w:vertAlign w:val="subscript"/>
              </w:rPr>
            </w:pP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92% (range: 33% to 126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0053DB">
              <w:rPr>
                <w:sz w:val="20"/>
                <w:szCs w:val="20"/>
              </w:rPr>
              <w:t xml:space="preserve">, which corresponds to 34% higher than 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0053DB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0053DB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 for 2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65EF5E76" w14:textId="396207CB" w:rsidR="005458F8" w:rsidRDefault="005458F8" w:rsidP="00BC64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3335C386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359DB1B8" w14:textId="10C1D321" w:rsidR="005458F8" w:rsidRPr="00C65BFF" w:rsidRDefault="005458F8" w:rsidP="00BC64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EDBA643" w14:textId="18C434F6" w:rsidR="005458F8" w:rsidRPr="00C65BFF" w:rsidRDefault="005458F8" w:rsidP="00A7751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08B22A69" w14:textId="0C6E2648" w:rsidR="005458F8" w:rsidRPr="007B1F4B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5FE371EA" w14:textId="30E68FE1" w:rsidR="005458F8" w:rsidRPr="005458F8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-methyl-THF calibrator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1E882C85" w14:textId="5864708E" w:rsidR="005458F8" w:rsidRPr="007B1F4B" w:rsidRDefault="005458F8" w:rsidP="00BC644A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ordan, Central Public Health Laboratory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31F28424" w14:textId="6B3637C1" w:rsidR="005458F8" w:rsidRPr="007B1F4B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65BCA936" w14:textId="1C8E9400" w:rsidR="005458F8" w:rsidRPr="007B1F4B" w:rsidRDefault="000053DB" w:rsidP="00BC644A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ssay </w:t>
            </w:r>
            <w:proofErr w:type="spellStart"/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>harmonized</w:t>
            </w:r>
            <w:r w:rsidR="00F07239" w:rsidRPr="00F07239">
              <w:rPr>
                <w:vertAlign w:val="superscript"/>
              </w:rPr>
              <w:t>a</w:t>
            </w:r>
            <w:proofErr w:type="spellEnd"/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CDC MBA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729E5D98" w14:textId="767B7772" w:rsidR="005458F8" w:rsidRPr="007B1F4B" w:rsidRDefault="005458F8" w:rsidP="00BC644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  <w:r w:rsidR="00AC3B1B">
              <w:rPr>
                <w:rFonts w:ascii="Calibri" w:hAnsi="Calibri" w:cs="Calibri"/>
                <w:color w:val="000000"/>
                <w:sz w:val="20"/>
                <w:szCs w:val="20"/>
              </w:rPr>
              <w:t>; RBC folate concentrations were not corrected for the contribution of serum folate, which may result in slightly higher RBC folate concentrations</w:t>
            </w:r>
          </w:p>
        </w:tc>
      </w:tr>
      <w:tr w:rsidR="005458F8" w14:paraId="618AF084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4C59ACA5" w14:textId="3C1DDD7E" w:rsidR="005458F8" w:rsidRPr="00D10078" w:rsidRDefault="005458F8" w:rsidP="00BC64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A842F50" w14:textId="60C6EC09" w:rsidR="005458F8" w:rsidRPr="00D10078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076E8D2B" w14:textId="0FF19255" w:rsidR="005458F8" w:rsidRPr="007B1F4B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6CE1F3DA" w14:textId="15129927" w:rsidR="005458F8" w:rsidRPr="005458F8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580D1C77" w14:textId="731D14B8" w:rsidR="005458F8" w:rsidRPr="007B1F4B" w:rsidRDefault="005458F8" w:rsidP="00BC644A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eland, Hematology Laboratory, St. James Hospital Dublin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082CA0C3" w14:textId="6FA77EAC" w:rsidR="005458F8" w:rsidRPr="007B1F4B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705167EA" w14:textId="6DFC3239" w:rsidR="005458F8" w:rsidRPr="007B1F4B" w:rsidRDefault="005458F8" w:rsidP="00BC644A">
            <w:pPr>
              <w:rPr>
                <w:color w:val="000000" w:themeColor="text1"/>
              </w:rPr>
            </w:pP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>QC sample exchange with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9E5D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folic acid calibrator showed similar results; 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folic acid measured 20% higher than CDC MBA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3C59FF94" w14:textId="07B38546" w:rsidR="005458F8" w:rsidRPr="0098635E" w:rsidRDefault="005458F8" w:rsidP="00AF4512">
            <w:pPr>
              <w:rPr>
                <w:rFonts w:ascii="Calibri" w:hAnsi="Calibri" w:cs="Calibri"/>
                <w:color w:val="000000" w:themeColor="text1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d-chain was maintained, but no information on how long specimens were 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>stored 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what temperature</w:t>
            </w:r>
          </w:p>
        </w:tc>
      </w:tr>
      <w:tr w:rsidR="005458F8" w14:paraId="3D9E0D80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7E5FCD39" w14:textId="08D1B6FF" w:rsidR="005458F8" w:rsidRPr="00A66781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1074696E" w14:textId="7065FB72" w:rsidR="005458F8" w:rsidRPr="00A66781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C510E66" w14:textId="136C4811" w:rsidR="005458F8" w:rsidRPr="00A66781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47AF6C61" w14:textId="5AEF29E7" w:rsidR="005458F8" w:rsidRPr="005458F8" w:rsidRDefault="005458F8" w:rsidP="00BC644A">
            <w:pPr>
              <w:jc w:val="center"/>
              <w:rPr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Abbott AXSYM</w:t>
            </w:r>
            <w:r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63ED56C8" w14:textId="5427CD96" w:rsidR="005458F8" w:rsidRPr="00A66781" w:rsidRDefault="005458F8" w:rsidP="00BC644A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banon, American University of Beirut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69292A94" w14:textId="3A308D92" w:rsidR="005458F8" w:rsidRPr="00A66781" w:rsidRDefault="005458F8" w:rsidP="00BC644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75DC89BC" w14:textId="1CF69261" w:rsidR="005458F8" w:rsidRPr="009C555E" w:rsidRDefault="005458F8" w:rsidP="000053DB">
            <w:pPr>
              <w:rPr>
                <w:sz w:val="20"/>
                <w:szCs w:val="20"/>
                <w:vertAlign w:val="subscript"/>
              </w:rPr>
            </w:pP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94% (range: 52% to 230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0053DB">
              <w:rPr>
                <w:sz w:val="20"/>
                <w:szCs w:val="20"/>
              </w:rPr>
              <w:t xml:space="preserve">, which corresponds to 36% higher than 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0053DB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0053DB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0053DB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1A8F938F" w14:textId="4AC1CBB8" w:rsidR="005458F8" w:rsidRPr="00A66781" w:rsidRDefault="005458F8" w:rsidP="00AF4512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seems appropriate; no info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>rm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 specimen storage temperature</w:t>
            </w:r>
          </w:p>
        </w:tc>
      </w:tr>
      <w:tr w:rsidR="005458F8" w14:paraId="7828BFB7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46649785" w14:textId="7D5CE5C2" w:rsidR="005458F8" w:rsidRPr="00A66781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7E10192F" w14:textId="6FE742DA" w:rsidR="005458F8" w:rsidRPr="00A66781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4F4B7D3C" w14:textId="15FC9D4F" w:rsidR="005458F8" w:rsidRPr="00A66781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70E2BB01" w14:textId="58D10C18" w:rsidR="005458F8" w:rsidRPr="005458F8" w:rsidRDefault="005458F8" w:rsidP="00BC644A">
            <w:pPr>
              <w:jc w:val="center"/>
              <w:rPr>
                <w:rFonts w:ascii="Calibri" w:hAnsi="Calibri" w:cs="Calibri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IA; Abbott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Architect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6C483CF0" w14:textId="7EB6EBA3" w:rsidR="005458F8" w:rsidRPr="00A66781" w:rsidRDefault="005458F8" w:rsidP="00BC644A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xico, National Institute of Public Health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70BBB69E" w14:textId="73B3E976" w:rsidR="005458F8" w:rsidRPr="00A66781" w:rsidRDefault="005458F8" w:rsidP="005A0B6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01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4AC8116C" w14:textId="686C166F" w:rsidR="005458F8" w:rsidRPr="00A66781" w:rsidRDefault="005458F8" w:rsidP="005A0B67"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(range: -11% to 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>8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 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5C6C6167" w14:textId="0E8B79C8" w:rsidR="005458F8" w:rsidRPr="00A66781" w:rsidRDefault="005458F8" w:rsidP="00BC64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053B6154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17CBAB53" w14:textId="77777777" w:rsidR="005458F8" w:rsidRDefault="005458F8" w:rsidP="00BC64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ngolia</w:t>
            </w:r>
          </w:p>
          <w:p w14:paraId="02555386" w14:textId="7B78556F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Regional)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D53E9F9" w14:textId="52726BB3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154993B0" w14:textId="0A9A8CEB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7E6E3802" w14:textId="789D6B26" w:rsidR="005458F8" w:rsidRPr="005458F8" w:rsidRDefault="005458F8" w:rsidP="005458F8">
            <w:pPr>
              <w:jc w:val="center"/>
              <w:rPr>
                <w:rFonts w:ascii="Calibri" w:hAnsi="Calibri" w:cs="Calibri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RIA: Bio-Rad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Quantaphase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® II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521B4835" w14:textId="70615AD4" w:rsidR="005458F8" w:rsidRPr="00E72EB8" w:rsidRDefault="0019074A" w:rsidP="00BC644A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>, Centers for Disease Control and Prevention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777800AA" w14:textId="22DD8C30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11AA7784" w14:textId="624B87E1" w:rsidR="005458F8" w:rsidRPr="00483567" w:rsidRDefault="005A0B67" w:rsidP="00891E0E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vey assay measured 30% low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="00667C8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79907D01" w14:textId="11A7E1F6" w:rsidR="005458F8" w:rsidRPr="00E72EB8" w:rsidRDefault="005458F8" w:rsidP="00BC64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4CCC1C1B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52118006" w14:textId="709466DE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10463ED8" w14:textId="083B3DF3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04693BFA" w14:textId="63C44AF2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542E9879" w14:textId="511DB9A2" w:rsidR="005458F8" w:rsidRPr="005458F8" w:rsidRDefault="005458F8" w:rsidP="005A0B67">
            <w:pPr>
              <w:jc w:val="center"/>
              <w:rPr>
                <w:rFonts w:ascii="Calibri" w:hAnsi="Calibri" w:cs="Calibri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RIA: 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>assay</w:t>
            </w:r>
            <w:r w:rsidR="005A0B67"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not specified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1A9C2BB5" w14:textId="30BF354F" w:rsidR="005458F8" w:rsidRPr="00E72EB8" w:rsidRDefault="005458F8" w:rsidP="00BC644A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ngolia, Nuclear Diagnostic Department, Clinical Hospital No 1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6659B043" w14:textId="4D819549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3EB116B0" w14:textId="7C675935" w:rsidR="005458F8" w:rsidRPr="00E72EB8" w:rsidRDefault="005458F8" w:rsidP="005A0B67"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ults cannot be interpreted without knowing 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>survey assay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62654DC4" w14:textId="0D0C7A6B" w:rsidR="005458F8" w:rsidRPr="00E72EB8" w:rsidRDefault="005458F8" w:rsidP="00AF4512">
            <w:pPr>
              <w:rPr>
                <w:rFonts w:ascii="Calibri" w:hAnsi="Calibri" w:cs="Calibri"/>
              </w:rPr>
            </w:pPr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d-chain was maintained, but no information on how long specimens were stored 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r </w:t>
            </w:r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>at what temperature</w:t>
            </w:r>
          </w:p>
        </w:tc>
      </w:tr>
      <w:tr w:rsidR="005458F8" w14:paraId="4B1EFAD0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4D5F0955" w14:textId="03FE75D7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10DA86E4" w14:textId="53FB6DC7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1F5CD55" w14:textId="47FB2B31" w:rsidR="005458F8" w:rsidRPr="00E72EB8" w:rsidRDefault="005458F8" w:rsidP="00B055E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5DD30C58" w14:textId="4A24786E" w:rsidR="005458F8" w:rsidRPr="005458F8" w:rsidRDefault="005458F8" w:rsidP="006E16F0">
            <w:pPr>
              <w:jc w:val="center"/>
              <w:rPr>
                <w:rFonts w:ascii="Calibri" w:hAnsi="Calibri" w:cs="Calibri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 Beckman Coulter</w:t>
            </w:r>
            <w:r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cess</w:t>
            </w:r>
            <w:r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Bayer ADVIA Centau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048D7D57" w14:textId="167EC5D5" w:rsidR="005458F8" w:rsidRPr="00E72EB8" w:rsidRDefault="005458F8" w:rsidP="00BC644A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uth Africa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hCa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Lancet Laboratories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6662DF8E" w14:textId="02CFA6D0" w:rsidR="005458F8" w:rsidRPr="00E72EB8" w:rsidRDefault="005458F8" w:rsidP="00B055E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for serum and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r RBC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5058D9F6" w14:textId="32C0FFE3" w:rsidR="005458F8" w:rsidRPr="009C555E" w:rsidRDefault="005458F8" w:rsidP="004343EA">
            <w:pPr>
              <w:rPr>
                <w:sz w:val="20"/>
                <w:szCs w:val="20"/>
                <w:vertAlign w:val="subscript"/>
              </w:rPr>
            </w:pP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: Beckman assay measured on average 34% (range: 7% to 48%) and Bayer assay measured on average 43% (range: 24% to 82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5A0B67">
              <w:rPr>
                <w:sz w:val="20"/>
                <w:szCs w:val="20"/>
              </w:rPr>
              <w:t xml:space="preserve">, which corresponds to 6% lower and comparable </w:t>
            </w:r>
            <w:r w:rsidR="002C5A68">
              <w:rPr>
                <w:sz w:val="20"/>
                <w:szCs w:val="20"/>
              </w:rPr>
              <w:t xml:space="preserve">(0% difference) </w:t>
            </w:r>
            <w:r w:rsidR="005A0B67">
              <w:rPr>
                <w:sz w:val="20"/>
                <w:szCs w:val="20"/>
              </w:rPr>
              <w:t xml:space="preserve">to 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5A0B67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5A0B67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>, respectivel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RBC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Beckman assay measured on average 155% (range: 118% to 159%) and Bayer assay measured on average 46% (range: -11% to 130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5A0B67">
              <w:rPr>
                <w:sz w:val="20"/>
                <w:szCs w:val="20"/>
              </w:rPr>
              <w:t xml:space="preserve">, which corresponds to 79% and 2% higher than 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5A0B67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5A0B67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="005A0B67">
              <w:rPr>
                <w:rFonts w:ascii="Calibri" w:hAnsi="Calibri" w:cs="Calibri"/>
                <w:color w:val="000000"/>
                <w:sz w:val="20"/>
                <w:szCs w:val="20"/>
              </w:rPr>
              <w:t>, respectivel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 for 2005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767AC5AF" w14:textId="019B0579" w:rsidR="005458F8" w:rsidRPr="00E72EB8" w:rsidRDefault="005458F8" w:rsidP="00BC64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7405F81B" w14:textId="77777777" w:rsidTr="000C0CF4">
        <w:tc>
          <w:tcPr>
            <w:tcW w:w="1384" w:type="dxa"/>
            <w:shd w:val="clear" w:color="auto" w:fill="EDEDED" w:themeFill="accent3" w:themeFillTint="33"/>
            <w:vAlign w:val="center"/>
          </w:tcPr>
          <w:p w14:paraId="7E88E45C" w14:textId="51CD1001" w:rsidR="005458F8" w:rsidRPr="00E72EB8" w:rsidRDefault="005458F8" w:rsidP="005458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urkey </w:t>
            </w:r>
            <w:r>
              <w:t xml:space="preserve"> </w:t>
            </w:r>
            <w:r w:rsidRPr="00B36145">
              <w:rPr>
                <w:rFonts w:ascii="Calibri" w:hAnsi="Calibri" w:cs="Calibri"/>
                <w:color w:val="000000"/>
                <w:sz w:val="20"/>
                <w:szCs w:val="20"/>
              </w:rPr>
              <w:t>Edirne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7A32A267" w14:textId="5E6327C3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known; before 2006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4ADA5B7" w14:textId="1CF9403B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shd w:val="clear" w:color="auto" w:fill="EDEDED" w:themeFill="accent3" w:themeFillTint="33"/>
            <w:vAlign w:val="center"/>
          </w:tcPr>
          <w:p w14:paraId="74BB46E7" w14:textId="42705526" w:rsidR="005458F8" w:rsidRPr="005458F8" w:rsidRDefault="005458F8" w:rsidP="00BC644A">
            <w:pPr>
              <w:jc w:val="center"/>
              <w:rPr>
                <w:rFonts w:ascii="Calibri" w:hAnsi="Calibri" w:cs="Calibri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DPC IMMULITE</w:t>
            </w:r>
            <w:r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0)</w:t>
            </w:r>
          </w:p>
        </w:tc>
        <w:tc>
          <w:tcPr>
            <w:tcW w:w="1977" w:type="dxa"/>
            <w:shd w:val="clear" w:color="auto" w:fill="EDEDED" w:themeFill="accent3" w:themeFillTint="33"/>
            <w:vAlign w:val="center"/>
          </w:tcPr>
          <w:p w14:paraId="4F9BFB8F" w14:textId="283B80C6" w:rsidR="005458F8" w:rsidRPr="00E72EB8" w:rsidRDefault="005458F8" w:rsidP="00BC644A">
            <w:pPr>
              <w:jc w:val="center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urkey, Nuclear Medicine Laboratory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30B960F1" w14:textId="733F1AAE" w:rsidR="005458F8" w:rsidRPr="00E72EB8" w:rsidRDefault="005458F8" w:rsidP="00BC644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shd w:val="clear" w:color="auto" w:fill="EDEDED" w:themeFill="accent3" w:themeFillTint="33"/>
            <w:vAlign w:val="center"/>
          </w:tcPr>
          <w:p w14:paraId="7A2D74D7" w14:textId="312576F7" w:rsidR="005458F8" w:rsidRPr="009C555E" w:rsidRDefault="005458F8" w:rsidP="00C0128B">
            <w:pPr>
              <w:rPr>
                <w:sz w:val="20"/>
                <w:szCs w:val="20"/>
                <w:vertAlign w:val="subscript"/>
              </w:rPr>
            </w:pP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59% (range: 30% to 103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1E7E92">
              <w:rPr>
                <w:sz w:val="20"/>
                <w:szCs w:val="20"/>
              </w:rPr>
              <w:t xml:space="preserve">, which corresponds to 11% higher than </w:t>
            </w:r>
            <w:r w:rsidR="001E7E9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1E7E92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1E7E92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1E7E92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C0128B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ficiency testing </w:t>
            </w:r>
            <w:r w:rsidRPr="0019389E">
              <w:rPr>
                <w:rFonts w:ascii="Calibri" w:hAnsi="Calibri" w:cs="Calibri"/>
                <w:color w:val="000000"/>
                <w:sz w:val="20"/>
                <w:szCs w:val="20"/>
              </w:rPr>
              <w:t>data available for around 2006</w:t>
            </w:r>
          </w:p>
        </w:tc>
        <w:tc>
          <w:tcPr>
            <w:tcW w:w="3118" w:type="dxa"/>
            <w:shd w:val="clear" w:color="auto" w:fill="EDEDED" w:themeFill="accent3" w:themeFillTint="33"/>
            <w:vAlign w:val="center"/>
          </w:tcPr>
          <w:p w14:paraId="46930715" w14:textId="713EB9E8" w:rsidR="005458F8" w:rsidRPr="00E72EB8" w:rsidRDefault="005458F8" w:rsidP="00BC644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3EDABDB0" w14:textId="77777777" w:rsidTr="000C0CF4">
        <w:tc>
          <w:tcPr>
            <w:tcW w:w="15559" w:type="dxa"/>
            <w:gridSpan w:val="8"/>
            <w:vAlign w:val="center"/>
          </w:tcPr>
          <w:p w14:paraId="57DC70A8" w14:textId="4CB117ED" w:rsidR="005458F8" w:rsidRPr="00477B33" w:rsidRDefault="005458F8" w:rsidP="003C2E3F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</w:t>
            </w:r>
            <w:r w:rsidRPr="00477B3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ountries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with high-income economies</w:t>
            </w:r>
          </w:p>
        </w:tc>
      </w:tr>
      <w:tr w:rsidR="005458F8" w14:paraId="2411D7A6" w14:textId="77777777" w:rsidTr="000C0CF4">
        <w:tc>
          <w:tcPr>
            <w:tcW w:w="1384" w:type="dxa"/>
            <w:vAlign w:val="center"/>
          </w:tcPr>
          <w:p w14:paraId="39572F51" w14:textId="2E2CB567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992" w:type="dxa"/>
            <w:vAlign w:val="center"/>
          </w:tcPr>
          <w:p w14:paraId="60BF155C" w14:textId="56EF69FE" w:rsidR="005458F8" w:rsidRDefault="005458F8" w:rsidP="00A775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51" w:type="dxa"/>
            <w:vAlign w:val="center"/>
          </w:tcPr>
          <w:p w14:paraId="1DA34995" w14:textId="7240C67D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vAlign w:val="center"/>
          </w:tcPr>
          <w:p w14:paraId="1C4AA6D5" w14:textId="3EE7BA51" w:rsidR="005458F8" w:rsidRP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Roche E170)</w:t>
            </w:r>
          </w:p>
        </w:tc>
        <w:tc>
          <w:tcPr>
            <w:tcW w:w="1977" w:type="dxa"/>
            <w:vAlign w:val="center"/>
          </w:tcPr>
          <w:p w14:paraId="76EEFAB7" w14:textId="6D1646A4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gentina, Centro d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studi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fectologic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.A.</w:t>
            </w:r>
          </w:p>
        </w:tc>
        <w:tc>
          <w:tcPr>
            <w:tcW w:w="2127" w:type="dxa"/>
            <w:vAlign w:val="center"/>
          </w:tcPr>
          <w:p w14:paraId="4915274E" w14:textId="39C20B84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vAlign w:val="center"/>
          </w:tcPr>
          <w:p w14:paraId="4B91B9AC" w14:textId="2E90E64E" w:rsidR="005458F8" w:rsidRPr="009C555E" w:rsidRDefault="005458F8" w:rsidP="00BB117A">
            <w:pPr>
              <w:rPr>
                <w:sz w:val="20"/>
                <w:szCs w:val="20"/>
                <w:vertAlign w:val="subscript"/>
              </w:rPr>
            </w:pPr>
            <w:r w:rsidRPr="007808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64% (range: -3% to 140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BB117A">
              <w:rPr>
                <w:sz w:val="20"/>
                <w:szCs w:val="20"/>
              </w:rPr>
              <w:t xml:space="preserve">, which corresponds to 15% higher than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BB117A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BB117A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308CC943" w14:textId="43608BC7" w:rsidR="005458F8" w:rsidRDefault="005458F8" w:rsidP="006B26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6DD41605" w14:textId="77777777" w:rsidTr="000C0CF4">
        <w:tc>
          <w:tcPr>
            <w:tcW w:w="1384" w:type="dxa"/>
            <w:vAlign w:val="center"/>
          </w:tcPr>
          <w:p w14:paraId="0812926C" w14:textId="53FBAEAE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92" w:type="dxa"/>
            <w:vAlign w:val="center"/>
          </w:tcPr>
          <w:p w14:paraId="4B87E152" w14:textId="6440A36A" w:rsidR="005458F8" w:rsidRDefault="005458F8" w:rsidP="00A7751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14:paraId="36DBE773" w14:textId="54C0FF8D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vAlign w:val="center"/>
          </w:tcPr>
          <w:p w14:paraId="2D4AE665" w14:textId="7E16235E" w:rsidR="005458F8" w:rsidRPr="005458F8" w:rsidRDefault="005458F8" w:rsidP="006B26E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Roche E170)</w:t>
            </w:r>
          </w:p>
        </w:tc>
        <w:tc>
          <w:tcPr>
            <w:tcW w:w="1977" w:type="dxa"/>
            <w:vAlign w:val="center"/>
          </w:tcPr>
          <w:p w14:paraId="2D756C56" w14:textId="420F3A7D" w:rsidR="005458F8" w:rsidRDefault="005458F8" w:rsidP="006B26E2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ustralia, Douglas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anl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oi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thology Laboratory</w:t>
            </w:r>
          </w:p>
        </w:tc>
        <w:tc>
          <w:tcPr>
            <w:tcW w:w="2127" w:type="dxa"/>
            <w:vAlign w:val="center"/>
          </w:tcPr>
          <w:p w14:paraId="0CC9E933" w14:textId="455E256F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for serum and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for RBC (2010)</w:t>
            </w:r>
          </w:p>
        </w:tc>
        <w:tc>
          <w:tcPr>
            <w:tcW w:w="3402" w:type="dxa"/>
            <w:vAlign w:val="center"/>
          </w:tcPr>
          <w:p w14:paraId="390407B8" w14:textId="207D5B52" w:rsidR="005458F8" w:rsidRDefault="005458F8" w:rsidP="00B055EB">
            <w:pPr>
              <w:rPr>
                <w:color w:val="000000" w:themeColor="text1"/>
              </w:rPr>
            </w:pP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>easured on average 42% (range: 1% to 103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concentration-dependent bias decreased from low to high concentration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>easured on average 282% (range: 100% to 536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6AA8EE8A" w14:textId="1E1B4D6C" w:rsidR="005458F8" w:rsidRDefault="005458F8" w:rsidP="006B26E2">
            <w:pPr>
              <w:rPr>
                <w:rFonts w:ascii="Calibri" w:hAnsi="Calibri" w:cs="Calibri"/>
                <w:color w:val="000000" w:themeColor="text1"/>
              </w:rPr>
            </w:pPr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information on cold-chain, but turnaround time from collection to analysis 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s </w:t>
            </w:r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>less than 72 h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>ours</w:t>
            </w:r>
          </w:p>
        </w:tc>
      </w:tr>
      <w:tr w:rsidR="005458F8" w14:paraId="7DAFAA5E" w14:textId="77777777" w:rsidTr="000C0CF4">
        <w:tc>
          <w:tcPr>
            <w:tcW w:w="1384" w:type="dxa"/>
            <w:vAlign w:val="center"/>
          </w:tcPr>
          <w:p w14:paraId="184C981F" w14:textId="709CFF61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992" w:type="dxa"/>
            <w:vAlign w:val="center"/>
          </w:tcPr>
          <w:p w14:paraId="4D749336" w14:textId="47CEEEA9" w:rsidR="005458F8" w:rsidRDefault="005458F8" w:rsidP="00A775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14:paraId="0C405011" w14:textId="1FC7D3B1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vAlign w:val="center"/>
          </w:tcPr>
          <w:p w14:paraId="1A4C60AA" w14:textId="138F0547" w:rsidR="005458F8" w:rsidRP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RIA; MP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Biomedicals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SimulTRAC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-SNB)</w:t>
            </w:r>
          </w:p>
        </w:tc>
        <w:tc>
          <w:tcPr>
            <w:tcW w:w="1977" w:type="dxa"/>
            <w:vAlign w:val="center"/>
          </w:tcPr>
          <w:p w14:paraId="7F250DFB" w14:textId="36B673FC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7" w:type="dxa"/>
            <w:vAlign w:val="center"/>
          </w:tcPr>
          <w:p w14:paraId="4B96472D" w14:textId="68A6B357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P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002)</w:t>
            </w:r>
          </w:p>
        </w:tc>
        <w:tc>
          <w:tcPr>
            <w:tcW w:w="3402" w:type="dxa"/>
            <w:vAlign w:val="center"/>
          </w:tcPr>
          <w:p w14:paraId="5F355FE3" w14:textId="0551B0DC" w:rsidR="005458F8" w:rsidRPr="009C555E" w:rsidRDefault="005458F8" w:rsidP="00891E0E">
            <w:pPr>
              <w:rPr>
                <w:sz w:val="20"/>
                <w:szCs w:val="20"/>
                <w:vertAlign w:val="subscript"/>
              </w:rPr>
            </w:pPr>
            <w:r w:rsidRPr="007808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92% (range: 33% to 126%) higher than </w:t>
            </w:r>
            <w:r w:rsidR="00891E0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io-Rad </w:t>
            </w:r>
            <w:r>
              <w:rPr>
                <w:sz w:val="20"/>
                <w:szCs w:val="20"/>
              </w:rPr>
              <w:t>RIA</w:t>
            </w:r>
            <w:r w:rsidR="00BB117A">
              <w:rPr>
                <w:sz w:val="20"/>
                <w:szCs w:val="20"/>
              </w:rPr>
              <w:t xml:space="preserve">, which corresponds to 34% higher than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="00BB117A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BB117A" w:rsidRPr="00BA0A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Pr="007808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ficiency testing </w:t>
            </w:r>
            <w:r w:rsidRPr="007808B9">
              <w:rPr>
                <w:rFonts w:ascii="Calibri" w:hAnsi="Calibri" w:cs="Calibri"/>
                <w:color w:val="000000"/>
                <w:sz w:val="20"/>
                <w:szCs w:val="20"/>
              </w:rPr>
              <w:t>data available for 2010-2012</w:t>
            </w:r>
          </w:p>
        </w:tc>
        <w:tc>
          <w:tcPr>
            <w:tcW w:w="3118" w:type="dxa"/>
            <w:vAlign w:val="center"/>
          </w:tcPr>
          <w:p w14:paraId="1DAC7FCD" w14:textId="08040010" w:rsidR="005458F8" w:rsidDel="00FB314E" w:rsidRDefault="005458F8" w:rsidP="006B26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43A37415" w14:textId="77777777" w:rsidTr="000C0CF4">
        <w:tc>
          <w:tcPr>
            <w:tcW w:w="1384" w:type="dxa"/>
            <w:vAlign w:val="center"/>
          </w:tcPr>
          <w:p w14:paraId="02D25738" w14:textId="1C8327AD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992" w:type="dxa"/>
            <w:vAlign w:val="center"/>
          </w:tcPr>
          <w:p w14:paraId="5A68A209" w14:textId="6E95E4B9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51" w:type="dxa"/>
            <w:vAlign w:val="center"/>
          </w:tcPr>
          <w:p w14:paraId="7B1D10EE" w14:textId="077474FD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vAlign w:val="center"/>
          </w:tcPr>
          <w:p w14:paraId="251F6D41" w14:textId="19B8B10E" w:rsidR="005458F8" w:rsidRP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977" w:type="dxa"/>
            <w:vAlign w:val="center"/>
          </w:tcPr>
          <w:p w14:paraId="41AF1494" w14:textId="5D6D20D4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hrain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lmaniy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cal Complex</w:t>
            </w:r>
          </w:p>
        </w:tc>
        <w:tc>
          <w:tcPr>
            <w:tcW w:w="2127" w:type="dxa"/>
            <w:vAlign w:val="center"/>
          </w:tcPr>
          <w:p w14:paraId="74B553EB" w14:textId="2D1AC758" w:rsidR="005458F8" w:rsidRDefault="005458F8" w:rsidP="006B26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vAlign w:val="center"/>
          </w:tcPr>
          <w:p w14:paraId="6B615C9F" w14:textId="7036F2C8" w:rsidR="005458F8" w:rsidRPr="00E002D7" w:rsidRDefault="005458F8" w:rsidP="00BB117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ults cannot be interpreted without knowing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survey assay</w:t>
            </w:r>
          </w:p>
        </w:tc>
        <w:tc>
          <w:tcPr>
            <w:tcW w:w="3118" w:type="dxa"/>
            <w:vAlign w:val="center"/>
          </w:tcPr>
          <w:p w14:paraId="112B4284" w14:textId="76E19F14" w:rsidR="005458F8" w:rsidDel="00FB314E" w:rsidRDefault="005458F8" w:rsidP="006B26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061F5637" w14:textId="77777777" w:rsidTr="000C0CF4">
        <w:tc>
          <w:tcPr>
            <w:tcW w:w="1384" w:type="dxa"/>
            <w:vAlign w:val="center"/>
          </w:tcPr>
          <w:p w14:paraId="014FC07C" w14:textId="77777777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  <w:p w14:paraId="149E510A" w14:textId="6B981050" w:rsidR="005458F8" w:rsidRPr="00CD5DF2" w:rsidRDefault="005458F8" w:rsidP="002442A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5DF2">
              <w:rPr>
                <w:rFonts w:ascii="Calibri" w:hAnsi="Calibri" w:cs="Calibri"/>
                <w:color w:val="000000"/>
                <w:sz w:val="18"/>
                <w:szCs w:val="18"/>
              </w:rPr>
              <w:t>Newfoundland</w:t>
            </w:r>
          </w:p>
        </w:tc>
        <w:tc>
          <w:tcPr>
            <w:tcW w:w="992" w:type="dxa"/>
            <w:vAlign w:val="center"/>
          </w:tcPr>
          <w:p w14:paraId="1897AB33" w14:textId="5E3B0AAA" w:rsidR="005458F8" w:rsidRDefault="005458F8" w:rsidP="00A775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0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51" w:type="dxa"/>
            <w:vAlign w:val="center"/>
          </w:tcPr>
          <w:p w14:paraId="0D8F90B5" w14:textId="2568C1D4" w:rsidR="005458F8" w:rsidRDefault="005458F8" w:rsidP="00B055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vAlign w:val="center"/>
          </w:tcPr>
          <w:p w14:paraId="57AF26AD" w14:textId="5DFB5763" w:rsidR="005458F8" w:rsidRP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977" w:type="dxa"/>
            <w:vAlign w:val="center"/>
          </w:tcPr>
          <w:p w14:paraId="756B9A27" w14:textId="0E545FA3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nada, Health Care Corporation</w:t>
            </w:r>
          </w:p>
        </w:tc>
        <w:tc>
          <w:tcPr>
            <w:tcW w:w="2127" w:type="dxa"/>
            <w:vAlign w:val="center"/>
          </w:tcPr>
          <w:p w14:paraId="3C05CC2B" w14:textId="758A01AA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vAlign w:val="center"/>
          </w:tcPr>
          <w:p w14:paraId="45766D28" w14:textId="070CC976" w:rsidR="005458F8" w:rsidRPr="00E002D7" w:rsidRDefault="005458F8" w:rsidP="00BB117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ults cannot be interpreted without knowing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survey assay</w:t>
            </w:r>
          </w:p>
        </w:tc>
        <w:tc>
          <w:tcPr>
            <w:tcW w:w="3118" w:type="dxa"/>
            <w:vAlign w:val="center"/>
          </w:tcPr>
          <w:p w14:paraId="6B4661B5" w14:textId="507B20E1" w:rsidR="005458F8" w:rsidRDefault="005458F8" w:rsidP="002442A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information provided</w:t>
            </w:r>
          </w:p>
        </w:tc>
      </w:tr>
      <w:tr w:rsidR="005458F8" w14:paraId="24431D0F" w14:textId="77777777" w:rsidTr="000C0CF4">
        <w:tc>
          <w:tcPr>
            <w:tcW w:w="1384" w:type="dxa"/>
            <w:vAlign w:val="center"/>
          </w:tcPr>
          <w:p w14:paraId="3FA000F1" w14:textId="40E95F13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2" w:type="dxa"/>
            <w:vAlign w:val="center"/>
          </w:tcPr>
          <w:p w14:paraId="7850FEA8" w14:textId="53F1210F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7-2009</w:t>
            </w:r>
          </w:p>
        </w:tc>
        <w:tc>
          <w:tcPr>
            <w:tcW w:w="851" w:type="dxa"/>
            <w:vAlign w:val="center"/>
          </w:tcPr>
          <w:p w14:paraId="56465C74" w14:textId="2D760BB0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708" w:type="dxa"/>
            <w:vAlign w:val="center"/>
          </w:tcPr>
          <w:p w14:paraId="6455BDDB" w14:textId="6A7F57F6" w:rsidR="005458F8" w:rsidRP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Siemens IMMULITE</w:t>
            </w:r>
            <w:r w:rsidRPr="005458F8">
              <w:rPr>
                <w:sz w:val="24"/>
                <w:szCs w:val="24"/>
              </w:rPr>
              <w:t>®</w:t>
            </w: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0)</w:t>
            </w:r>
          </w:p>
        </w:tc>
        <w:tc>
          <w:tcPr>
            <w:tcW w:w="1977" w:type="dxa"/>
            <w:vAlign w:val="center"/>
          </w:tcPr>
          <w:p w14:paraId="48617418" w14:textId="039AB6C3" w:rsidR="005458F8" w:rsidRDefault="005458F8" w:rsidP="002442AF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nada, Health Canada Nutrition Laboratory</w:t>
            </w:r>
          </w:p>
        </w:tc>
        <w:tc>
          <w:tcPr>
            <w:tcW w:w="2127" w:type="dxa"/>
            <w:vAlign w:val="center"/>
          </w:tcPr>
          <w:p w14:paraId="5DAF8805" w14:textId="1A14F17A" w:rsidR="005458F8" w:rsidRDefault="005458F8" w:rsidP="00BB117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20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320216B6" w14:textId="33A2D638" w:rsidR="005458F8" w:rsidRDefault="005458F8" w:rsidP="00BB117A">
            <w:pPr>
              <w:rPr>
                <w:color w:val="000000" w:themeColor="text1"/>
              </w:rPr>
            </w:pP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sured on average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(range: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 to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>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152E175E" w14:textId="103F7D79" w:rsidR="005458F8" w:rsidRDefault="005458F8" w:rsidP="002442AF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1E13A32A" w14:textId="77777777" w:rsidTr="000C0CF4">
        <w:tc>
          <w:tcPr>
            <w:tcW w:w="1384" w:type="dxa"/>
            <w:vAlign w:val="center"/>
          </w:tcPr>
          <w:p w14:paraId="7ED53664" w14:textId="1F392FE5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92" w:type="dxa"/>
            <w:vAlign w:val="center"/>
          </w:tcPr>
          <w:p w14:paraId="54948DDE" w14:textId="6FEF36FC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-2007</w:t>
            </w:r>
          </w:p>
        </w:tc>
        <w:tc>
          <w:tcPr>
            <w:tcW w:w="851" w:type="dxa"/>
            <w:vAlign w:val="center"/>
          </w:tcPr>
          <w:p w14:paraId="62135B15" w14:textId="471D623C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8" w:type="dxa"/>
            <w:vAlign w:val="center"/>
          </w:tcPr>
          <w:p w14:paraId="1B9A21E0" w14:textId="75A0F7C3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BA (IA; manufacturer not specified)</w:t>
            </w:r>
          </w:p>
        </w:tc>
        <w:tc>
          <w:tcPr>
            <w:tcW w:w="1977" w:type="dxa"/>
            <w:vAlign w:val="center"/>
          </w:tcPr>
          <w:p w14:paraId="031261C6" w14:textId="581C2CD9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7" w:type="dxa"/>
            <w:vAlign w:val="center"/>
          </w:tcPr>
          <w:p w14:paraId="733DA2C6" w14:textId="1A759EE4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vAlign w:val="center"/>
          </w:tcPr>
          <w:p w14:paraId="1E9A6877" w14:textId="0900F166" w:rsidR="005458F8" w:rsidDel="00AD1F72" w:rsidRDefault="005458F8" w:rsidP="00BB117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ults cannot be interpreted without knowing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survey assay</w:t>
            </w:r>
          </w:p>
        </w:tc>
        <w:tc>
          <w:tcPr>
            <w:tcW w:w="3118" w:type="dxa"/>
            <w:vAlign w:val="center"/>
          </w:tcPr>
          <w:p w14:paraId="24A6623E" w14:textId="51C19255" w:rsidR="005458F8" w:rsidRDefault="005458F8" w:rsidP="002442A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4709FEAE" w14:textId="77777777" w:rsidTr="000C0CF4">
        <w:tc>
          <w:tcPr>
            <w:tcW w:w="1384" w:type="dxa"/>
            <w:vAlign w:val="center"/>
          </w:tcPr>
          <w:p w14:paraId="45CE8AC9" w14:textId="0C6E8909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992" w:type="dxa"/>
            <w:vAlign w:val="center"/>
          </w:tcPr>
          <w:p w14:paraId="1FAF12D8" w14:textId="3080A75E" w:rsidR="005458F8" w:rsidRDefault="005458F8" w:rsidP="00A7751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1" w:type="dxa"/>
            <w:vAlign w:val="center"/>
          </w:tcPr>
          <w:p w14:paraId="1A72A96F" w14:textId="7F83F1A1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vAlign w:val="center"/>
          </w:tcPr>
          <w:p w14:paraId="3BDACD4F" w14:textId="3D3C89E3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)</w:t>
            </w:r>
          </w:p>
        </w:tc>
        <w:tc>
          <w:tcPr>
            <w:tcW w:w="1977" w:type="dxa"/>
            <w:vAlign w:val="center"/>
          </w:tcPr>
          <w:p w14:paraId="54031C33" w14:textId="3D37B41F" w:rsidR="005458F8" w:rsidRDefault="005458F8" w:rsidP="002442AF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eland, Trinity College Dublin</w:t>
            </w:r>
          </w:p>
        </w:tc>
        <w:tc>
          <w:tcPr>
            <w:tcW w:w="2127" w:type="dxa"/>
            <w:vAlign w:val="center"/>
          </w:tcPr>
          <w:p w14:paraId="165DBBD4" w14:textId="701A7E99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vAlign w:val="center"/>
          </w:tcPr>
          <w:p w14:paraId="24FB6BB0" w14:textId="106E6A34" w:rsidR="005458F8" w:rsidRPr="00B055EB" w:rsidRDefault="005458F8" w:rsidP="000A172C">
            <w:pPr>
              <w:rPr>
                <w:color w:val="000000" w:themeColor="text1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sured ~20%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="00667C8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118" w:type="dxa"/>
            <w:vAlign w:val="center"/>
          </w:tcPr>
          <w:p w14:paraId="5C5F1734" w14:textId="2F790D4B" w:rsidR="005458F8" w:rsidRDefault="005458F8" w:rsidP="002442AF">
            <w:pPr>
              <w:rPr>
                <w:rFonts w:ascii="Calibri" w:hAnsi="Calibri" w:cs="Calibri"/>
                <w:color w:val="000000" w:themeColor="text1"/>
              </w:rPr>
            </w:pPr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08DBDA71" w14:textId="77777777" w:rsidTr="000C0CF4">
        <w:tc>
          <w:tcPr>
            <w:tcW w:w="1384" w:type="dxa"/>
            <w:vAlign w:val="center"/>
          </w:tcPr>
          <w:p w14:paraId="441B0C67" w14:textId="264BFC7A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992" w:type="dxa"/>
            <w:vAlign w:val="center"/>
          </w:tcPr>
          <w:p w14:paraId="5CB7B152" w14:textId="52A19704" w:rsidR="005458F8" w:rsidRDefault="005458F8" w:rsidP="00A7751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1" w:type="dxa"/>
            <w:vAlign w:val="center"/>
          </w:tcPr>
          <w:p w14:paraId="0E1A71D5" w14:textId="4E4B56CF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vAlign w:val="center"/>
          </w:tcPr>
          <w:p w14:paraId="278DA018" w14:textId="7307EA3B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olic acid calibrator)</w:t>
            </w:r>
          </w:p>
        </w:tc>
        <w:tc>
          <w:tcPr>
            <w:tcW w:w="1977" w:type="dxa"/>
            <w:vAlign w:val="center"/>
          </w:tcPr>
          <w:p w14:paraId="7F437688" w14:textId="0815C221" w:rsidR="005458F8" w:rsidRDefault="005458F8" w:rsidP="002442AF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w Zealand, University of Otago</w:t>
            </w:r>
          </w:p>
        </w:tc>
        <w:tc>
          <w:tcPr>
            <w:tcW w:w="2127" w:type="dxa"/>
            <w:vAlign w:val="center"/>
          </w:tcPr>
          <w:p w14:paraId="5A2739FD" w14:textId="0D147625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vAlign w:val="center"/>
          </w:tcPr>
          <w:p w14:paraId="2DE87F0B" w14:textId="04397B5F" w:rsidR="005458F8" w:rsidRDefault="005458F8" w:rsidP="00BB117A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ume that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librated with folic acid measure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BB11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4B5EA48F" w14:textId="6DD33B82" w:rsidR="005458F8" w:rsidRDefault="005458F8" w:rsidP="002442AF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4C5BD481" w14:textId="77777777" w:rsidTr="000C0CF4">
        <w:tc>
          <w:tcPr>
            <w:tcW w:w="1384" w:type="dxa"/>
            <w:vAlign w:val="center"/>
          </w:tcPr>
          <w:p w14:paraId="5FD65359" w14:textId="77777777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ain</w:t>
            </w:r>
          </w:p>
          <w:p w14:paraId="1A5FC22B" w14:textId="3C4859B8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drid region</w:t>
            </w:r>
          </w:p>
        </w:tc>
        <w:tc>
          <w:tcPr>
            <w:tcW w:w="992" w:type="dxa"/>
            <w:vAlign w:val="center"/>
          </w:tcPr>
          <w:p w14:paraId="66A8A3AA" w14:textId="3EA6C042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5DF2"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before 2009</w:t>
            </w:r>
          </w:p>
        </w:tc>
        <w:tc>
          <w:tcPr>
            <w:tcW w:w="851" w:type="dxa"/>
            <w:vAlign w:val="center"/>
          </w:tcPr>
          <w:p w14:paraId="6E9BABDD" w14:textId="1E2A8AB5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8" w:type="dxa"/>
            <w:vAlign w:val="center"/>
          </w:tcPr>
          <w:p w14:paraId="651D27D5" w14:textId="6117F65A" w:rsidR="005458F8" w:rsidRP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PBA (IA; Roche E170)</w:t>
            </w:r>
          </w:p>
        </w:tc>
        <w:tc>
          <w:tcPr>
            <w:tcW w:w="1977" w:type="dxa"/>
            <w:vAlign w:val="center"/>
          </w:tcPr>
          <w:p w14:paraId="2A8DFB9C" w14:textId="6F52C82A" w:rsidR="005458F8" w:rsidRPr="00D007EA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7" w:type="dxa"/>
            <w:vAlign w:val="center"/>
          </w:tcPr>
          <w:p w14:paraId="23FA525C" w14:textId="1C2B5470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010)</w:t>
            </w:r>
          </w:p>
        </w:tc>
        <w:tc>
          <w:tcPr>
            <w:tcW w:w="3402" w:type="dxa"/>
            <w:vAlign w:val="center"/>
          </w:tcPr>
          <w:p w14:paraId="55366039" w14:textId="0892F906" w:rsidR="005458F8" w:rsidRPr="00E002D7" w:rsidRDefault="005458F8" w:rsidP="002442A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>Measured on average 42% (range: 1% to 103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FC59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concentration-dependent bias decreased from low to high concentration </w:t>
            </w:r>
          </w:p>
        </w:tc>
        <w:tc>
          <w:tcPr>
            <w:tcW w:w="3118" w:type="dxa"/>
            <w:vAlign w:val="center"/>
          </w:tcPr>
          <w:p w14:paraId="22164B84" w14:textId="38DADF67" w:rsidR="005458F8" w:rsidRDefault="005458F8" w:rsidP="002442A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  <w:tr w:rsidR="005458F8" w14:paraId="182D9B3D" w14:textId="77777777" w:rsidTr="000C0CF4">
        <w:tc>
          <w:tcPr>
            <w:tcW w:w="1384" w:type="dxa"/>
            <w:vAlign w:val="center"/>
          </w:tcPr>
          <w:p w14:paraId="44C6F60E" w14:textId="04773B54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92" w:type="dxa"/>
            <w:vAlign w:val="center"/>
          </w:tcPr>
          <w:p w14:paraId="1FDA5952" w14:textId="45531A50" w:rsidR="005458F8" w:rsidRDefault="005458F8" w:rsidP="00A7751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51" w:type="dxa"/>
            <w:vAlign w:val="center"/>
          </w:tcPr>
          <w:p w14:paraId="16A1574A" w14:textId="7B5FF82B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sma, RBC</w:t>
            </w:r>
          </w:p>
        </w:tc>
        <w:tc>
          <w:tcPr>
            <w:tcW w:w="1708" w:type="dxa"/>
            <w:vAlign w:val="center"/>
          </w:tcPr>
          <w:p w14:paraId="469E63B6" w14:textId="742CF5E4" w:rsidR="005458F8" w:rsidRP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IA; Abbott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Architect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7" w:type="dxa"/>
            <w:vAlign w:val="center"/>
          </w:tcPr>
          <w:p w14:paraId="45640EF0" w14:textId="60613F0F" w:rsidR="005458F8" w:rsidRDefault="005458F8" w:rsidP="002442AF">
            <w:pPr>
              <w:jc w:val="center"/>
              <w:rPr>
                <w:color w:val="000000" w:themeColor="text1"/>
              </w:rPr>
            </w:pPr>
            <w:r w:rsidRPr="00D007EA">
              <w:rPr>
                <w:rFonts w:ascii="Calibri" w:hAnsi="Calibri" w:cs="Calibri"/>
                <w:color w:val="000000"/>
                <w:sz w:val="20"/>
                <w:szCs w:val="20"/>
              </w:rPr>
              <w:t>Sweden, Karolinska Uni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sity</w:t>
            </w:r>
            <w:r w:rsidRPr="00D007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ospit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RBC) and Uppsala University Hospital (plasma)</w:t>
            </w:r>
          </w:p>
        </w:tc>
        <w:tc>
          <w:tcPr>
            <w:tcW w:w="2127" w:type="dxa"/>
            <w:vAlign w:val="center"/>
          </w:tcPr>
          <w:p w14:paraId="2A9DF484" w14:textId="20254FCC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 NEQAS; n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011)</w:t>
            </w:r>
          </w:p>
        </w:tc>
        <w:tc>
          <w:tcPr>
            <w:tcW w:w="3402" w:type="dxa"/>
            <w:vAlign w:val="center"/>
          </w:tcPr>
          <w:p w14:paraId="08BA31F1" w14:textId="77018078" w:rsidR="005458F8" w:rsidRDefault="005458F8" w:rsidP="00B055EB">
            <w:pPr>
              <w:rPr>
                <w:color w:val="000000" w:themeColor="text1"/>
              </w:rPr>
            </w:pP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>easured on average 14% (range: -11% to 48%) higher than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BC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asured on average 27% (range: -9% to 63%) higher than CDC </w:t>
            </w:r>
            <w:bookmarkStart w:id="0" w:name="_GoBack"/>
            <w:bookmarkEnd w:id="0"/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Pr="00E00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</w:p>
        </w:tc>
        <w:tc>
          <w:tcPr>
            <w:tcW w:w="3118" w:type="dxa"/>
            <w:vAlign w:val="center"/>
          </w:tcPr>
          <w:p w14:paraId="6A1A90B0" w14:textId="1875DF9C" w:rsidR="005458F8" w:rsidRDefault="005458F8" w:rsidP="002442AF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seems appropriate; no info</w:t>
            </w:r>
            <w:r w:rsidR="00AF4512">
              <w:rPr>
                <w:rFonts w:ascii="Calibri" w:hAnsi="Calibri" w:cs="Calibri"/>
                <w:color w:val="000000"/>
                <w:sz w:val="20"/>
                <w:szCs w:val="20"/>
              </w:rPr>
              <w:t>rm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 how long specimens were stored at -20°C</w:t>
            </w:r>
          </w:p>
        </w:tc>
      </w:tr>
      <w:tr w:rsidR="005458F8" w14:paraId="59447EEA" w14:textId="77777777" w:rsidTr="000C0CF4">
        <w:tc>
          <w:tcPr>
            <w:tcW w:w="1384" w:type="dxa"/>
            <w:vAlign w:val="center"/>
          </w:tcPr>
          <w:p w14:paraId="36ED627F" w14:textId="7203B7DD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Kingdom</w:t>
            </w:r>
          </w:p>
        </w:tc>
        <w:tc>
          <w:tcPr>
            <w:tcW w:w="992" w:type="dxa"/>
            <w:vAlign w:val="center"/>
          </w:tcPr>
          <w:p w14:paraId="4BE87BFA" w14:textId="52730BB1" w:rsidR="005458F8" w:rsidRDefault="005458F8" w:rsidP="00A775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0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51" w:type="dxa"/>
            <w:vAlign w:val="center"/>
          </w:tcPr>
          <w:p w14:paraId="30E8F77E" w14:textId="6C97ACC4" w:rsidR="005458F8" w:rsidRDefault="005458F8" w:rsidP="00B055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vAlign w:val="center"/>
          </w:tcPr>
          <w:p w14:paraId="746B7629" w14:textId="7BE2152D" w:rsidR="005458F8" w:rsidRP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BA (IA; Abbott </w:t>
            </w:r>
            <w:proofErr w:type="spellStart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IMx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  <w:r w:rsidRPr="005458F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7" w:type="dxa"/>
            <w:vAlign w:val="center"/>
          </w:tcPr>
          <w:p w14:paraId="59A0F77B" w14:textId="02F123C8" w:rsidR="005458F8" w:rsidRDefault="006E5742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Kingdom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Department of </w:t>
            </w:r>
            <w:proofErr w:type="spellStart"/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>Haematology</w:t>
            </w:r>
            <w:proofErr w:type="spellEnd"/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>, Great Ormond Street Hospital</w:t>
            </w:r>
          </w:p>
        </w:tc>
        <w:tc>
          <w:tcPr>
            <w:tcW w:w="2127" w:type="dxa"/>
            <w:vAlign w:val="center"/>
          </w:tcPr>
          <w:p w14:paraId="0F431BCD" w14:textId="65052874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  <w:r w:rsidR="004343EA">
              <w:rPr>
                <w:rFonts w:ascii="Calibri" w:hAnsi="Calibri" w:cs="Calibri"/>
                <w:color w:val="000000"/>
                <w:sz w:val="20"/>
                <w:szCs w:val="20"/>
              </w:rPr>
              <w:t>proficiency test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available</w:t>
            </w:r>
          </w:p>
        </w:tc>
        <w:tc>
          <w:tcPr>
            <w:tcW w:w="3402" w:type="dxa"/>
            <w:vAlign w:val="center"/>
          </w:tcPr>
          <w:p w14:paraId="1C8E5374" w14:textId="2C3EB086" w:rsidR="005458F8" w:rsidRDefault="00BB117A" w:rsidP="00BB117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ults cannot be interpreted</w:t>
            </w:r>
          </w:p>
        </w:tc>
        <w:tc>
          <w:tcPr>
            <w:tcW w:w="3118" w:type="dxa"/>
            <w:vAlign w:val="center"/>
          </w:tcPr>
          <w:p w14:paraId="1B2443AA" w14:textId="3A2B7923" w:rsidR="005458F8" w:rsidRDefault="005458F8" w:rsidP="002442A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055EB"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 except for shipment of freshly collected blood by post to laboratory, which may have led to small folate losses</w:t>
            </w:r>
          </w:p>
        </w:tc>
      </w:tr>
      <w:tr w:rsidR="005458F8" w14:paraId="3F51EFC4" w14:textId="77777777" w:rsidTr="000C0CF4">
        <w:tc>
          <w:tcPr>
            <w:tcW w:w="1384" w:type="dxa"/>
            <w:vAlign w:val="center"/>
          </w:tcPr>
          <w:p w14:paraId="4D474899" w14:textId="28A05637" w:rsidR="005458F8" w:rsidRDefault="005458F8" w:rsidP="002442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Kingdom</w:t>
            </w:r>
          </w:p>
        </w:tc>
        <w:tc>
          <w:tcPr>
            <w:tcW w:w="992" w:type="dxa"/>
            <w:vAlign w:val="center"/>
          </w:tcPr>
          <w:p w14:paraId="42B8E861" w14:textId="22946330" w:rsidR="005458F8" w:rsidRDefault="005458F8" w:rsidP="00A7751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14:paraId="4AB7A010" w14:textId="132B2FC0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vAlign w:val="center"/>
          </w:tcPr>
          <w:p w14:paraId="018462F4" w14:textId="0FAA72BC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PLC-MS/MS for serum;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-methyl-THF calibrator) for RBC </w:t>
            </w:r>
          </w:p>
        </w:tc>
        <w:tc>
          <w:tcPr>
            <w:tcW w:w="1977" w:type="dxa"/>
            <w:vAlign w:val="center"/>
          </w:tcPr>
          <w:p w14:paraId="4ED4D5A6" w14:textId="4C17B76C" w:rsidR="005458F8" w:rsidRDefault="006E5742" w:rsidP="002442AF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>, Centers for Disease Control and Prevention</w:t>
            </w:r>
          </w:p>
        </w:tc>
        <w:tc>
          <w:tcPr>
            <w:tcW w:w="2127" w:type="dxa"/>
            <w:vAlign w:val="center"/>
          </w:tcPr>
          <w:p w14:paraId="5615252F" w14:textId="5F9B35D3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vAlign w:val="center"/>
          </w:tcPr>
          <w:p w14:paraId="04406640" w14:textId="11EDE121" w:rsidR="005458F8" w:rsidRPr="00483567" w:rsidRDefault="006819D9" w:rsidP="000A172C">
            <w:pPr>
              <w:rPr>
                <w:color w:val="000000" w:themeColor="text1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vey assay is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DC HPLC-MS/M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r serum is comparable to</w:t>
            </w:r>
            <w:r w:rsidR="001E02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>CDC MBA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="00D7163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8</w:t>
            </w:r>
            <w:r w:rsidR="000A172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118" w:type="dxa"/>
            <w:vAlign w:val="center"/>
          </w:tcPr>
          <w:p w14:paraId="359F677D" w14:textId="09E4C7FB" w:rsidR="005458F8" w:rsidRDefault="005458F8" w:rsidP="002442AF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 except for shipment of freshly collected blood by post to laboratory, which may have led to small folate losses</w:t>
            </w:r>
          </w:p>
        </w:tc>
      </w:tr>
      <w:tr w:rsidR="005458F8" w14:paraId="7605169C" w14:textId="77777777" w:rsidTr="000C0CF4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1D25E7EC" w14:textId="6462B2A1" w:rsidR="005458F8" w:rsidRDefault="00891E0E" w:rsidP="00891E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3F14C9" w14:textId="31ADF2C4" w:rsidR="005458F8" w:rsidRDefault="005458F8" w:rsidP="00A7751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  <w:r w:rsidR="00A7751E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0D4ADE" w14:textId="5CBD328B" w:rsidR="005458F8" w:rsidRDefault="005458F8" w:rsidP="00B055E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um, RBC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6DFE1D68" w14:textId="5F4B1E0C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-methyl-THF calibrator); HPLC-MS/MS for serum during 2011-2012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48BB1B29" w14:textId="63FF1B15" w:rsidR="005458F8" w:rsidRDefault="006E5742" w:rsidP="002442AF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United States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>, Centers for Disease Control and Preven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D0DE1D0" w14:textId="462EC748" w:rsidR="005458F8" w:rsidRDefault="005458F8" w:rsidP="002442A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89CD450" w14:textId="6DE2738C" w:rsidR="005458F8" w:rsidRPr="00483567" w:rsidRDefault="006819D9" w:rsidP="000A172C">
            <w:pPr>
              <w:rPr>
                <w:color w:val="000000" w:themeColor="text1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vey assay is CDC MBA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; 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DC HPLC-MS/M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r serum is comparable to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DC MBA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</w:t>
            </w:r>
            <w:r w:rsidR="005458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5-methyl-THF calibrator</w:t>
            </w:r>
            <w:r w:rsidR="00D7163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8</w:t>
            </w:r>
            <w:r w:rsidR="000A172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389BC2F" w14:textId="304B708B" w:rsidR="005458F8" w:rsidRDefault="005458F8" w:rsidP="002442AF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men handling and storage seems appropriate</w:t>
            </w:r>
          </w:p>
        </w:tc>
      </w:tr>
    </w:tbl>
    <w:p w14:paraId="5F12F726" w14:textId="361AF305" w:rsidR="00F07239" w:rsidRDefault="00F07239" w:rsidP="00F07239">
      <w:pPr>
        <w:spacing w:before="240"/>
      </w:pPr>
      <w:proofErr w:type="gramStart"/>
      <w:r w:rsidRPr="00F07239">
        <w:rPr>
          <w:vertAlign w:val="superscript"/>
        </w:rPr>
        <w:t>a</w:t>
      </w:r>
      <w:proofErr w:type="gramEnd"/>
      <w:r>
        <w:t xml:space="preserve"> Laboratory adapted same assay procedure as CDC MBA</w:t>
      </w:r>
      <w:r w:rsidRPr="00F07239">
        <w:rPr>
          <w:vertAlign w:val="subscript"/>
        </w:rPr>
        <w:t>C</w:t>
      </w:r>
    </w:p>
    <w:p w14:paraId="0AA235A5" w14:textId="056462FC" w:rsidR="00A12556" w:rsidRDefault="0012629D" w:rsidP="00AC3B1B">
      <w:r w:rsidRPr="00E4471C">
        <w:t xml:space="preserve">Abbreviations: </w:t>
      </w:r>
      <w:r w:rsidRPr="004C6B83">
        <w:t>5-</w:t>
      </w:r>
      <w:r w:rsidR="00A12556">
        <w:t>m</w:t>
      </w:r>
      <w:r w:rsidRPr="004C6B83">
        <w:t>ethyl-THF, 5-</w:t>
      </w:r>
      <w:r w:rsidR="00A12556">
        <w:t>m</w:t>
      </w:r>
      <w:r w:rsidRPr="004C6B83">
        <w:t xml:space="preserve">ethyltetrahydrofolate; CAP, </w:t>
      </w:r>
      <w:r w:rsidRPr="004C6B83">
        <w:rPr>
          <w:rFonts w:cs="Times New Roman"/>
        </w:rPr>
        <w:t xml:space="preserve">College of American Pathologists Ligand Survey; </w:t>
      </w:r>
      <w:r w:rsidRPr="004C6B83">
        <w:t xml:space="preserve">CDC, </w:t>
      </w:r>
      <w:r w:rsidR="001B32BC">
        <w:t xml:space="preserve">US </w:t>
      </w:r>
      <w:r w:rsidRPr="004C6B83">
        <w:t>Centers for Disease Control and Prevention; MBA, microbiologic assay;</w:t>
      </w:r>
      <w:r w:rsidR="00D9557C">
        <w:t xml:space="preserve"> MBA</w:t>
      </w:r>
      <w:r w:rsidR="00D9557C">
        <w:rPr>
          <w:vertAlign w:val="subscript"/>
        </w:rPr>
        <w:t>C</w:t>
      </w:r>
      <w:r w:rsidR="00D9557C">
        <w:t>, contemporary MBA;</w:t>
      </w:r>
      <w:r w:rsidRPr="004C6B83">
        <w:t xml:space="preserve"> </w:t>
      </w:r>
      <w:r w:rsidR="0047455A">
        <w:t>IA, immunoassay;</w:t>
      </w:r>
      <w:r w:rsidR="00E9626F">
        <w:t xml:space="preserve"> </w:t>
      </w:r>
      <w:r w:rsidR="00986401">
        <w:t>N/A, not applicable</w:t>
      </w:r>
      <w:r w:rsidRPr="004C6B83">
        <w:t xml:space="preserve">; PBA, protein-binding assay; QC, quality control; </w:t>
      </w:r>
      <w:r w:rsidR="00B055EB">
        <w:t xml:space="preserve">RBC, red blood cell; </w:t>
      </w:r>
      <w:r w:rsidRPr="004C6B83">
        <w:t xml:space="preserve">RIA, radioimmunoassay; </w:t>
      </w:r>
      <w:r>
        <w:t xml:space="preserve">UC-Davis, University of California-Davis; </w:t>
      </w:r>
      <w:r w:rsidRPr="004C6B83">
        <w:t xml:space="preserve">UK NEQAS, </w:t>
      </w:r>
      <w:r w:rsidRPr="004C6B83">
        <w:rPr>
          <w:rFonts w:cs="Times New Roman"/>
        </w:rPr>
        <w:t>United Kingdom National External Quality Assessment</w:t>
      </w:r>
      <w:r>
        <w:t xml:space="preserve">. </w:t>
      </w:r>
    </w:p>
    <w:p w14:paraId="0D3FCF3E" w14:textId="639DA31D" w:rsidR="009C555E" w:rsidRDefault="009C555E" w:rsidP="00992C82">
      <w:pPr>
        <w:rPr>
          <w:sz w:val="20"/>
          <w:szCs w:val="20"/>
        </w:rPr>
      </w:pPr>
      <w:r w:rsidRPr="00EF57C5">
        <w:t>Disclaimer: The mention of specific companies or of certain manufacturers’ products does not imply that they are endorsed or recommended by the World Health Organization in preference to others of a similar nature that are not mentioned. Errors and omissions excepted, the names of proprietary products are distingui</w:t>
      </w:r>
      <w:r>
        <w:t>shed by initial capital letters.</w:t>
      </w:r>
    </w:p>
    <w:sectPr w:rsidR="009C555E" w:rsidSect="00CA4371">
      <w:pgSz w:w="16839" w:h="11907" w:orient="landscape" w:code="9"/>
      <w:pgMar w:top="720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11514"/>
    <w:rsid w:val="000053DB"/>
    <w:rsid w:val="00015066"/>
    <w:rsid w:val="00042DDF"/>
    <w:rsid w:val="00042EDE"/>
    <w:rsid w:val="000525AA"/>
    <w:rsid w:val="00057FBF"/>
    <w:rsid w:val="00064407"/>
    <w:rsid w:val="00080ECA"/>
    <w:rsid w:val="000854EF"/>
    <w:rsid w:val="00093C6E"/>
    <w:rsid w:val="000A172C"/>
    <w:rsid w:val="000B5B9E"/>
    <w:rsid w:val="000C0CF4"/>
    <w:rsid w:val="000C6F91"/>
    <w:rsid w:val="000F3F6A"/>
    <w:rsid w:val="001170EC"/>
    <w:rsid w:val="0012629D"/>
    <w:rsid w:val="001612F4"/>
    <w:rsid w:val="001722D0"/>
    <w:rsid w:val="00180192"/>
    <w:rsid w:val="00184C68"/>
    <w:rsid w:val="0019074A"/>
    <w:rsid w:val="0019389E"/>
    <w:rsid w:val="001A3F2F"/>
    <w:rsid w:val="001B32BC"/>
    <w:rsid w:val="001B4F57"/>
    <w:rsid w:val="001D6ED9"/>
    <w:rsid w:val="001E02C2"/>
    <w:rsid w:val="001E7E92"/>
    <w:rsid w:val="001F0466"/>
    <w:rsid w:val="001F37E0"/>
    <w:rsid w:val="002024AE"/>
    <w:rsid w:val="00236AA1"/>
    <w:rsid w:val="00242EDA"/>
    <w:rsid w:val="002442AF"/>
    <w:rsid w:val="00253F8A"/>
    <w:rsid w:val="002618AB"/>
    <w:rsid w:val="002729E3"/>
    <w:rsid w:val="00272F07"/>
    <w:rsid w:val="00274987"/>
    <w:rsid w:val="002861F1"/>
    <w:rsid w:val="002B5659"/>
    <w:rsid w:val="002C5A68"/>
    <w:rsid w:val="002D32EE"/>
    <w:rsid w:val="002E2B07"/>
    <w:rsid w:val="00325D28"/>
    <w:rsid w:val="003348DA"/>
    <w:rsid w:val="0035118F"/>
    <w:rsid w:val="00356946"/>
    <w:rsid w:val="00366EA7"/>
    <w:rsid w:val="003745D0"/>
    <w:rsid w:val="003817FF"/>
    <w:rsid w:val="003C2E3F"/>
    <w:rsid w:val="003D2E50"/>
    <w:rsid w:val="003E31F8"/>
    <w:rsid w:val="003F06D1"/>
    <w:rsid w:val="003F6E2A"/>
    <w:rsid w:val="00402EDF"/>
    <w:rsid w:val="004343EA"/>
    <w:rsid w:val="00434871"/>
    <w:rsid w:val="00437259"/>
    <w:rsid w:val="0044128D"/>
    <w:rsid w:val="00453FE7"/>
    <w:rsid w:val="0047455A"/>
    <w:rsid w:val="00477B33"/>
    <w:rsid w:val="00483567"/>
    <w:rsid w:val="0048795D"/>
    <w:rsid w:val="00492F9A"/>
    <w:rsid w:val="004A1320"/>
    <w:rsid w:val="004A2BB9"/>
    <w:rsid w:val="004B03F4"/>
    <w:rsid w:val="004B7837"/>
    <w:rsid w:val="004E03A2"/>
    <w:rsid w:val="004E19CE"/>
    <w:rsid w:val="004F3CFD"/>
    <w:rsid w:val="00501C7E"/>
    <w:rsid w:val="005050A1"/>
    <w:rsid w:val="005348D1"/>
    <w:rsid w:val="0053767A"/>
    <w:rsid w:val="0054149F"/>
    <w:rsid w:val="005458F8"/>
    <w:rsid w:val="005561E7"/>
    <w:rsid w:val="00575ADC"/>
    <w:rsid w:val="00577054"/>
    <w:rsid w:val="00597891"/>
    <w:rsid w:val="005A057E"/>
    <w:rsid w:val="005A0B67"/>
    <w:rsid w:val="005B1C46"/>
    <w:rsid w:val="005B4009"/>
    <w:rsid w:val="005C6773"/>
    <w:rsid w:val="005F2045"/>
    <w:rsid w:val="00616DF2"/>
    <w:rsid w:val="006464DF"/>
    <w:rsid w:val="00655F99"/>
    <w:rsid w:val="00661BE9"/>
    <w:rsid w:val="00667C83"/>
    <w:rsid w:val="006819D9"/>
    <w:rsid w:val="006827C2"/>
    <w:rsid w:val="006B26E2"/>
    <w:rsid w:val="006E16F0"/>
    <w:rsid w:val="006E5742"/>
    <w:rsid w:val="00701623"/>
    <w:rsid w:val="00725CAD"/>
    <w:rsid w:val="00726BF2"/>
    <w:rsid w:val="007669F1"/>
    <w:rsid w:val="007808B9"/>
    <w:rsid w:val="007B07FE"/>
    <w:rsid w:val="007B0D2D"/>
    <w:rsid w:val="007B1F4B"/>
    <w:rsid w:val="007C2B16"/>
    <w:rsid w:val="007F0B57"/>
    <w:rsid w:val="00811319"/>
    <w:rsid w:val="00833058"/>
    <w:rsid w:val="00840A06"/>
    <w:rsid w:val="00852FA1"/>
    <w:rsid w:val="0086705D"/>
    <w:rsid w:val="00875890"/>
    <w:rsid w:val="008856DE"/>
    <w:rsid w:val="00891E0E"/>
    <w:rsid w:val="008B7923"/>
    <w:rsid w:val="008C03B5"/>
    <w:rsid w:val="008C4762"/>
    <w:rsid w:val="008D5688"/>
    <w:rsid w:val="008E7545"/>
    <w:rsid w:val="00903EAD"/>
    <w:rsid w:val="009077C3"/>
    <w:rsid w:val="00930A5A"/>
    <w:rsid w:val="009559A0"/>
    <w:rsid w:val="0095730E"/>
    <w:rsid w:val="00970BB8"/>
    <w:rsid w:val="0097193B"/>
    <w:rsid w:val="00971BEA"/>
    <w:rsid w:val="0097280B"/>
    <w:rsid w:val="0098635E"/>
    <w:rsid w:val="00986401"/>
    <w:rsid w:val="009868B9"/>
    <w:rsid w:val="00987B83"/>
    <w:rsid w:val="00992C82"/>
    <w:rsid w:val="009A01A3"/>
    <w:rsid w:val="009C011F"/>
    <w:rsid w:val="009C555E"/>
    <w:rsid w:val="009C7EE5"/>
    <w:rsid w:val="009E5D57"/>
    <w:rsid w:val="00A12556"/>
    <w:rsid w:val="00A23FA1"/>
    <w:rsid w:val="00A31C8C"/>
    <w:rsid w:val="00A36624"/>
    <w:rsid w:val="00A527C3"/>
    <w:rsid w:val="00A57043"/>
    <w:rsid w:val="00A608D3"/>
    <w:rsid w:val="00A66781"/>
    <w:rsid w:val="00A729AA"/>
    <w:rsid w:val="00A7751E"/>
    <w:rsid w:val="00A87F00"/>
    <w:rsid w:val="00AB4083"/>
    <w:rsid w:val="00AC3B1B"/>
    <w:rsid w:val="00AD1706"/>
    <w:rsid w:val="00AD1F72"/>
    <w:rsid w:val="00AE0D95"/>
    <w:rsid w:val="00AE0E70"/>
    <w:rsid w:val="00AE439A"/>
    <w:rsid w:val="00AF4512"/>
    <w:rsid w:val="00B055EB"/>
    <w:rsid w:val="00B171B8"/>
    <w:rsid w:val="00B17571"/>
    <w:rsid w:val="00B20824"/>
    <w:rsid w:val="00B22745"/>
    <w:rsid w:val="00B30E78"/>
    <w:rsid w:val="00B36145"/>
    <w:rsid w:val="00B51EF9"/>
    <w:rsid w:val="00B6483E"/>
    <w:rsid w:val="00B72D1E"/>
    <w:rsid w:val="00B749E3"/>
    <w:rsid w:val="00B84B5D"/>
    <w:rsid w:val="00B85D19"/>
    <w:rsid w:val="00B95A6B"/>
    <w:rsid w:val="00BA0A1C"/>
    <w:rsid w:val="00BB117A"/>
    <w:rsid w:val="00BC445C"/>
    <w:rsid w:val="00BC644A"/>
    <w:rsid w:val="00BC7943"/>
    <w:rsid w:val="00BC7F45"/>
    <w:rsid w:val="00BF0C89"/>
    <w:rsid w:val="00C0128B"/>
    <w:rsid w:val="00C058EA"/>
    <w:rsid w:val="00C220C6"/>
    <w:rsid w:val="00C2266B"/>
    <w:rsid w:val="00C23EF0"/>
    <w:rsid w:val="00C27B27"/>
    <w:rsid w:val="00C64BBA"/>
    <w:rsid w:val="00C65BFF"/>
    <w:rsid w:val="00C82E73"/>
    <w:rsid w:val="00C84FA7"/>
    <w:rsid w:val="00CA4371"/>
    <w:rsid w:val="00CA6161"/>
    <w:rsid w:val="00CD5DF2"/>
    <w:rsid w:val="00D007EA"/>
    <w:rsid w:val="00D069A4"/>
    <w:rsid w:val="00D10078"/>
    <w:rsid w:val="00D15695"/>
    <w:rsid w:val="00D36168"/>
    <w:rsid w:val="00D61E40"/>
    <w:rsid w:val="00D645C9"/>
    <w:rsid w:val="00D71635"/>
    <w:rsid w:val="00D77EBB"/>
    <w:rsid w:val="00D823A1"/>
    <w:rsid w:val="00D9168D"/>
    <w:rsid w:val="00D9557C"/>
    <w:rsid w:val="00DB1732"/>
    <w:rsid w:val="00DC5C3F"/>
    <w:rsid w:val="00DD1B92"/>
    <w:rsid w:val="00DE5130"/>
    <w:rsid w:val="00DF151C"/>
    <w:rsid w:val="00E002D7"/>
    <w:rsid w:val="00E15279"/>
    <w:rsid w:val="00E72EB8"/>
    <w:rsid w:val="00E73D25"/>
    <w:rsid w:val="00E85987"/>
    <w:rsid w:val="00E94BD4"/>
    <w:rsid w:val="00E9626F"/>
    <w:rsid w:val="00EC7F63"/>
    <w:rsid w:val="00EC7FC2"/>
    <w:rsid w:val="00ED2656"/>
    <w:rsid w:val="00ED35EE"/>
    <w:rsid w:val="00F03503"/>
    <w:rsid w:val="00F07239"/>
    <w:rsid w:val="00F11514"/>
    <w:rsid w:val="00F13C48"/>
    <w:rsid w:val="00F140A1"/>
    <w:rsid w:val="00F55473"/>
    <w:rsid w:val="00F805CA"/>
    <w:rsid w:val="00F85756"/>
    <w:rsid w:val="00FA027E"/>
    <w:rsid w:val="00FB314E"/>
    <w:rsid w:val="00FC5916"/>
    <w:rsid w:val="00FD2C08"/>
    <w:rsid w:val="00FE7A47"/>
    <w:rsid w:val="00FF0D2E"/>
    <w:rsid w:val="00FF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0DBB5"/>
  <w15:docId w15:val="{B3FD1794-3E5C-4CCD-9D69-614428BEC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2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0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20C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2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0C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0466"/>
    <w:rPr>
      <w:color w:val="0563C1" w:themeColor="hyperlink"/>
      <w:u w:val="single"/>
    </w:rPr>
  </w:style>
  <w:style w:type="character" w:customStyle="1" w:styleId="algo-summary">
    <w:name w:val="algo-summary"/>
    <w:basedOn w:val="DefaultParagraphFont"/>
    <w:rsid w:val="0012629D"/>
  </w:style>
  <w:style w:type="paragraph" w:customStyle="1" w:styleId="Default">
    <w:name w:val="Default"/>
    <w:rsid w:val="00A31C8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42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2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42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2A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7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344C2-25C2-4131-8E4A-740EE6616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72</Words>
  <Characters>1466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y Hausman</dc:creator>
  <cp:lastModifiedBy>Anar Murphy</cp:lastModifiedBy>
  <cp:revision>3</cp:revision>
  <cp:lastPrinted>2017-08-17T08:45:00Z</cp:lastPrinted>
  <dcterms:created xsi:type="dcterms:W3CDTF">2018-08-13T18:49:00Z</dcterms:created>
  <dcterms:modified xsi:type="dcterms:W3CDTF">2018-08-13T18:49:00Z</dcterms:modified>
</cp:coreProperties>
</file>